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82F" w:rsidRPr="0048782F" w:rsidRDefault="0048782F" w:rsidP="0048782F">
      <w:pPr>
        <w:pStyle w:val="Caption"/>
        <w:keepNext/>
        <w:jc w:val="center"/>
        <w:rPr>
          <w:rFonts w:eastAsiaTheme="majorEastAsia" w:cstheme="majorBidi"/>
          <w:b/>
          <w:i w:val="0"/>
          <w:iCs w:val="0"/>
          <w:color w:val="auto"/>
          <w:sz w:val="28"/>
          <w:szCs w:val="28"/>
        </w:rPr>
      </w:pPr>
      <w:r w:rsidRPr="0048782F">
        <w:rPr>
          <w:rFonts w:eastAsiaTheme="majorEastAsia" w:cstheme="majorBidi"/>
          <w:b/>
          <w:i w:val="0"/>
          <w:iCs w:val="0"/>
          <w:color w:val="auto"/>
          <w:sz w:val="28"/>
          <w:szCs w:val="28"/>
        </w:rPr>
        <w:t>Paper spray screening and LC-MS confirmation for medication adherence testing: a two-step process</w:t>
      </w:r>
    </w:p>
    <w:p w:rsidR="0048782F" w:rsidRPr="0048782F" w:rsidRDefault="0048782F" w:rsidP="0048782F">
      <w:pPr>
        <w:jc w:val="center"/>
        <w:rPr>
          <w:sz w:val="24"/>
        </w:rPr>
      </w:pPr>
      <w:r w:rsidRPr="0048782F">
        <w:rPr>
          <w:sz w:val="24"/>
          <w:vertAlign w:val="superscript"/>
        </w:rPr>
        <w:t>a*</w:t>
      </w:r>
      <w:r w:rsidRPr="0048782F">
        <w:rPr>
          <w:sz w:val="24"/>
        </w:rPr>
        <w:t xml:space="preserve">Catia Costa, </w:t>
      </w:r>
      <w:r w:rsidRPr="0048782F">
        <w:rPr>
          <w:sz w:val="24"/>
          <w:vertAlign w:val="superscript"/>
        </w:rPr>
        <w:t>b*</w:t>
      </w:r>
      <w:r w:rsidRPr="0048782F">
        <w:rPr>
          <w:sz w:val="24"/>
        </w:rPr>
        <w:t xml:space="preserve">Cecile Frampas, </w:t>
      </w:r>
      <w:proofErr w:type="spellStart"/>
      <w:r w:rsidRPr="0048782F">
        <w:rPr>
          <w:sz w:val="24"/>
          <w:vertAlign w:val="superscript"/>
        </w:rPr>
        <w:t>b</w:t>
      </w:r>
      <w:r w:rsidRPr="0048782F">
        <w:rPr>
          <w:sz w:val="24"/>
        </w:rPr>
        <w:t>Katherine</w:t>
      </w:r>
      <w:proofErr w:type="spellEnd"/>
      <w:r w:rsidRPr="0048782F">
        <w:rPr>
          <w:sz w:val="24"/>
        </w:rPr>
        <w:t xml:space="preserve"> A. </w:t>
      </w:r>
      <w:proofErr w:type="gramStart"/>
      <w:r w:rsidRPr="0048782F">
        <w:rPr>
          <w:sz w:val="24"/>
        </w:rPr>
        <w:t xml:space="preserve">Longman,  </w:t>
      </w:r>
      <w:proofErr w:type="spellStart"/>
      <w:r w:rsidRPr="0048782F">
        <w:rPr>
          <w:sz w:val="24"/>
          <w:vertAlign w:val="superscript"/>
        </w:rPr>
        <w:t>a</w:t>
      </w:r>
      <w:r w:rsidRPr="0048782F">
        <w:rPr>
          <w:sz w:val="24"/>
        </w:rPr>
        <w:t>Vladimir</w:t>
      </w:r>
      <w:proofErr w:type="spellEnd"/>
      <w:proofErr w:type="gramEnd"/>
      <w:r w:rsidRPr="0048782F">
        <w:rPr>
          <w:sz w:val="24"/>
        </w:rPr>
        <w:t xml:space="preserve"> </w:t>
      </w:r>
      <w:proofErr w:type="spellStart"/>
      <w:r w:rsidRPr="0048782F">
        <w:rPr>
          <w:sz w:val="24"/>
        </w:rPr>
        <w:t>Palitsin</w:t>
      </w:r>
      <w:proofErr w:type="spellEnd"/>
      <w:r w:rsidRPr="0048782F">
        <w:rPr>
          <w:sz w:val="24"/>
        </w:rPr>
        <w:t xml:space="preserve">, </w:t>
      </w:r>
      <w:proofErr w:type="spellStart"/>
      <w:r w:rsidRPr="0048782F">
        <w:rPr>
          <w:sz w:val="24"/>
          <w:vertAlign w:val="superscript"/>
        </w:rPr>
        <w:t>b</w:t>
      </w:r>
      <w:r w:rsidRPr="0048782F">
        <w:rPr>
          <w:sz w:val="24"/>
        </w:rPr>
        <w:t>Mahado</w:t>
      </w:r>
      <w:proofErr w:type="spellEnd"/>
      <w:r w:rsidRPr="0048782F">
        <w:rPr>
          <w:sz w:val="24"/>
        </w:rPr>
        <w:t xml:space="preserve"> Ismail, </w:t>
      </w:r>
      <w:proofErr w:type="spellStart"/>
      <w:r w:rsidRPr="0048782F">
        <w:rPr>
          <w:sz w:val="24"/>
          <w:vertAlign w:val="superscript"/>
        </w:rPr>
        <w:t>b</w:t>
      </w:r>
      <w:r w:rsidRPr="0048782F">
        <w:rPr>
          <w:sz w:val="24"/>
        </w:rPr>
        <w:t>Patrick</w:t>
      </w:r>
      <w:proofErr w:type="spellEnd"/>
      <w:r w:rsidRPr="0048782F">
        <w:rPr>
          <w:sz w:val="24"/>
        </w:rPr>
        <w:t xml:space="preserve"> Sears, </w:t>
      </w:r>
      <w:proofErr w:type="spellStart"/>
      <w:r w:rsidRPr="0048782F">
        <w:rPr>
          <w:sz w:val="24"/>
          <w:vertAlign w:val="superscript"/>
        </w:rPr>
        <w:t>c</w:t>
      </w:r>
      <w:r w:rsidRPr="0048782F">
        <w:rPr>
          <w:sz w:val="24"/>
        </w:rPr>
        <w:t>Ramin</w:t>
      </w:r>
      <w:proofErr w:type="spellEnd"/>
      <w:r w:rsidRPr="0048782F">
        <w:rPr>
          <w:sz w:val="24"/>
        </w:rPr>
        <w:t xml:space="preserve"> Nilforooshan and </w:t>
      </w:r>
      <w:proofErr w:type="spellStart"/>
      <w:r w:rsidRPr="0048782F">
        <w:rPr>
          <w:sz w:val="24"/>
          <w:vertAlign w:val="superscript"/>
        </w:rPr>
        <w:t>b</w:t>
      </w:r>
      <w:r w:rsidRPr="0048782F">
        <w:rPr>
          <w:sz w:val="24"/>
        </w:rPr>
        <w:t>Melanie</w:t>
      </w:r>
      <w:proofErr w:type="spellEnd"/>
      <w:r w:rsidRPr="0048782F">
        <w:rPr>
          <w:sz w:val="24"/>
        </w:rPr>
        <w:t xml:space="preserve"> J. Bailey</w:t>
      </w:r>
    </w:p>
    <w:p w:rsidR="0048782F" w:rsidRPr="0048782F" w:rsidRDefault="0048782F" w:rsidP="0048782F">
      <w:pPr>
        <w:jc w:val="center"/>
        <w:rPr>
          <w:sz w:val="24"/>
        </w:rPr>
      </w:pPr>
      <w:r w:rsidRPr="0048782F">
        <w:rPr>
          <w:sz w:val="24"/>
        </w:rPr>
        <w:t>(*Joint first authors)</w:t>
      </w:r>
    </w:p>
    <w:p w:rsidR="0048782F" w:rsidRPr="0048782F" w:rsidRDefault="0048782F" w:rsidP="0048782F">
      <w:pPr>
        <w:jc w:val="center"/>
        <w:rPr>
          <w:sz w:val="20"/>
        </w:rPr>
      </w:pPr>
      <w:proofErr w:type="spellStart"/>
      <w:r w:rsidRPr="0048782F">
        <w:rPr>
          <w:sz w:val="20"/>
          <w:vertAlign w:val="superscript"/>
        </w:rPr>
        <w:t>a</w:t>
      </w:r>
      <w:r w:rsidRPr="0048782F">
        <w:rPr>
          <w:sz w:val="20"/>
        </w:rPr>
        <w:t>Surrey</w:t>
      </w:r>
      <w:proofErr w:type="spellEnd"/>
      <w:r w:rsidRPr="0048782F">
        <w:rPr>
          <w:sz w:val="20"/>
        </w:rPr>
        <w:t xml:space="preserve"> Ion Beam Centre, University of Surrey, Guildford, GU2 7XH, UK; </w:t>
      </w:r>
      <w:proofErr w:type="spellStart"/>
      <w:r w:rsidRPr="0048782F">
        <w:rPr>
          <w:sz w:val="20"/>
          <w:vertAlign w:val="superscript"/>
        </w:rPr>
        <w:t>b</w:t>
      </w:r>
      <w:r w:rsidRPr="0048782F">
        <w:rPr>
          <w:sz w:val="20"/>
        </w:rPr>
        <w:t>Department</w:t>
      </w:r>
      <w:proofErr w:type="spellEnd"/>
      <w:r w:rsidRPr="0048782F">
        <w:rPr>
          <w:sz w:val="20"/>
        </w:rPr>
        <w:t xml:space="preserve"> of Chemistry, University of Surrey, Guildford, GU2 7XH, UK; </w:t>
      </w:r>
      <w:r w:rsidRPr="0048782F">
        <w:rPr>
          <w:sz w:val="20"/>
          <w:vertAlign w:val="superscript"/>
        </w:rPr>
        <w:t xml:space="preserve">c </w:t>
      </w:r>
      <w:r w:rsidRPr="0048782F">
        <w:rPr>
          <w:sz w:val="20"/>
        </w:rPr>
        <w:t>Surrey and Borders Partnership Foundation NHS Trust, ACU, Holloway Hill, Chertsey, KT16 0AE, UK.</w:t>
      </w:r>
    </w:p>
    <w:p w:rsidR="00377CFD" w:rsidRPr="0048782F" w:rsidRDefault="00377CFD" w:rsidP="0048782F">
      <w:pPr>
        <w:pStyle w:val="Caption"/>
        <w:keepNext/>
        <w:jc w:val="both"/>
        <w:rPr>
          <w:b/>
          <w:i w:val="0"/>
          <w:color w:val="auto"/>
        </w:rPr>
      </w:pPr>
    </w:p>
    <w:p w:rsidR="00ED1310" w:rsidRDefault="00ED1310" w:rsidP="00ED1310">
      <w:pPr>
        <w:pStyle w:val="Caption"/>
        <w:keepNext/>
      </w:pPr>
      <w:r w:rsidRPr="00ED1310">
        <w:rPr>
          <w:b/>
          <w:color w:val="auto"/>
        </w:rPr>
        <w:t xml:space="preserve">Supplemental Data Table </w:t>
      </w:r>
      <w:r w:rsidRPr="00ED1310">
        <w:rPr>
          <w:b/>
          <w:color w:val="auto"/>
        </w:rPr>
        <w:fldChar w:fldCharType="begin"/>
      </w:r>
      <w:r w:rsidRPr="00ED1310">
        <w:rPr>
          <w:b/>
          <w:color w:val="auto"/>
        </w:rPr>
        <w:instrText xml:space="preserve"> SEQ Supplemental_Data_Table \* ARABIC </w:instrText>
      </w:r>
      <w:r w:rsidRPr="00ED1310">
        <w:rPr>
          <w:b/>
          <w:color w:val="auto"/>
        </w:rPr>
        <w:fldChar w:fldCharType="separate"/>
      </w:r>
      <w:r w:rsidR="00F65FD3">
        <w:rPr>
          <w:b/>
          <w:noProof/>
          <w:color w:val="auto"/>
        </w:rPr>
        <w:t>1</w:t>
      </w:r>
      <w:r w:rsidRPr="00ED1310">
        <w:rPr>
          <w:b/>
          <w:color w:val="auto"/>
        </w:rPr>
        <w:fldChar w:fldCharType="end"/>
      </w:r>
      <w:r w:rsidRPr="00ED1310">
        <w:rPr>
          <w:b/>
          <w:color w:val="auto"/>
        </w:rPr>
        <w:t>.</w:t>
      </w:r>
      <w:r w:rsidRPr="00ED1310">
        <w:rPr>
          <w:color w:val="auto"/>
        </w:rPr>
        <w:t xml:space="preserve"> </w:t>
      </w:r>
      <w:r w:rsidRPr="0048782F">
        <w:rPr>
          <w:i w:val="0"/>
          <w:color w:val="auto"/>
        </w:rPr>
        <w:t xml:space="preserve">Calculated monoisotopic mass of the analytes studied. Masses were calculated using the Thermo </w:t>
      </w:r>
      <w:proofErr w:type="spellStart"/>
      <w:r w:rsidRPr="0048782F">
        <w:rPr>
          <w:i w:val="0"/>
          <w:color w:val="auto"/>
        </w:rPr>
        <w:t>Scientific</w:t>
      </w:r>
      <w:r>
        <w:rPr>
          <w:i w:val="0"/>
          <w:color w:val="auto"/>
          <w:vertAlign w:val="superscript"/>
        </w:rPr>
        <w:t>TM</w:t>
      </w:r>
      <w:proofErr w:type="spellEnd"/>
      <w:r w:rsidRPr="0048782F">
        <w:rPr>
          <w:i w:val="0"/>
          <w:color w:val="auto"/>
        </w:rPr>
        <w:t xml:space="preserve"> mass calculato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F2F51" w:rsidRPr="008B58CD" w:rsidTr="00ED1310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r w:rsidRPr="008B58CD">
              <w:rPr>
                <w:b/>
                <w:sz w:val="18"/>
                <w:szCs w:val="20"/>
              </w:rPr>
              <w:t>Monoisotopic Mass [M+H]</w:t>
            </w:r>
            <w:r w:rsidRPr="008B58CD">
              <w:rPr>
                <w:b/>
                <w:sz w:val="18"/>
                <w:szCs w:val="20"/>
                <w:vertAlign w:val="superscript"/>
              </w:rPr>
              <w:t>+</w:t>
            </w:r>
          </w:p>
        </w:tc>
      </w:tr>
      <w:tr w:rsidR="003F2F51" w:rsidRPr="008B58CD" w:rsidTr="00ED1310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r w:rsidRPr="008B58CD">
              <w:rPr>
                <w:b/>
                <w:sz w:val="18"/>
                <w:szCs w:val="20"/>
              </w:rPr>
              <w:t>Cocain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F2F51" w:rsidRPr="008B58CD" w:rsidRDefault="008B58CD" w:rsidP="003F2F51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4.1543</w:t>
            </w:r>
          </w:p>
        </w:tc>
      </w:tr>
      <w:tr w:rsidR="003F2F51" w:rsidRPr="008B58CD" w:rsidTr="00ED1310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r w:rsidRPr="008B58CD">
              <w:rPr>
                <w:b/>
                <w:sz w:val="18"/>
                <w:szCs w:val="20"/>
              </w:rPr>
              <w:t>Cocaine-d</w:t>
            </w:r>
            <w:r w:rsidRPr="0090282A">
              <w:rPr>
                <w:b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F2F51" w:rsidRPr="008B58CD" w:rsidRDefault="008B58CD" w:rsidP="003F2F51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7.1732</w:t>
            </w:r>
          </w:p>
        </w:tc>
      </w:tr>
      <w:tr w:rsidR="003F2F51" w:rsidRPr="008B58CD" w:rsidTr="00ED1310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r w:rsidRPr="008B58CD">
              <w:rPr>
                <w:b/>
                <w:sz w:val="18"/>
                <w:szCs w:val="20"/>
              </w:rPr>
              <w:t>Benzoylecgonin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F2F51" w:rsidRPr="008B58CD" w:rsidRDefault="008B58CD" w:rsidP="003F2F51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0.1387</w:t>
            </w:r>
          </w:p>
        </w:tc>
      </w:tr>
      <w:tr w:rsidR="003F2F51" w:rsidRPr="008B58CD" w:rsidTr="00ED1310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r w:rsidRPr="008B58CD">
              <w:rPr>
                <w:b/>
                <w:sz w:val="18"/>
                <w:szCs w:val="20"/>
              </w:rPr>
              <w:t>Benzoylecgonine-d</w:t>
            </w:r>
            <w:r w:rsidRPr="00172029">
              <w:rPr>
                <w:b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F2F51" w:rsidRPr="008B58CD" w:rsidRDefault="008B58CD" w:rsidP="003F2F51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3.1575</w:t>
            </w:r>
          </w:p>
        </w:tc>
      </w:tr>
      <w:tr w:rsidR="003F2F51" w:rsidRPr="008B58CD" w:rsidTr="00ED1310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r w:rsidRPr="008B58CD">
              <w:rPr>
                <w:b/>
                <w:sz w:val="18"/>
                <w:szCs w:val="20"/>
              </w:rPr>
              <w:t>Heroi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F2F51" w:rsidRPr="008B58CD" w:rsidRDefault="008B58CD" w:rsidP="003F2F51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70.1649</w:t>
            </w:r>
          </w:p>
        </w:tc>
      </w:tr>
      <w:tr w:rsidR="003F2F51" w:rsidRPr="008B58CD" w:rsidTr="00ED1310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r w:rsidRPr="008B58CD">
              <w:rPr>
                <w:b/>
                <w:sz w:val="18"/>
                <w:szCs w:val="20"/>
              </w:rPr>
              <w:t>Heroin-d</w:t>
            </w:r>
            <w:r w:rsidRPr="00172029">
              <w:rPr>
                <w:b/>
                <w:sz w:val="18"/>
                <w:szCs w:val="20"/>
                <w:vertAlign w:val="subscript"/>
              </w:rPr>
              <w:t>9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F2F51" w:rsidRPr="008B58CD" w:rsidRDefault="008B58CD" w:rsidP="003F2F51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79.2214</w:t>
            </w:r>
          </w:p>
        </w:tc>
      </w:tr>
      <w:tr w:rsidR="003F2F51" w:rsidRPr="008B58CD" w:rsidTr="00ED1310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r w:rsidRPr="008B58CD">
              <w:rPr>
                <w:b/>
                <w:sz w:val="18"/>
                <w:szCs w:val="20"/>
              </w:rPr>
              <w:t>6-acetylmorphin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F2F51" w:rsidRPr="008B58CD" w:rsidRDefault="008B58CD" w:rsidP="003F2F51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8.1543</w:t>
            </w:r>
          </w:p>
        </w:tc>
      </w:tr>
      <w:tr w:rsidR="003F2F51" w:rsidRPr="008B58CD" w:rsidTr="00ED1310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r w:rsidRPr="008B58CD">
              <w:rPr>
                <w:b/>
                <w:sz w:val="18"/>
                <w:szCs w:val="20"/>
              </w:rPr>
              <w:t>6-acetylmorphine-d</w:t>
            </w:r>
            <w:r w:rsidRPr="00172029">
              <w:rPr>
                <w:b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F2F51" w:rsidRPr="008B58CD" w:rsidRDefault="008B58CD" w:rsidP="003F2F51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1.1732</w:t>
            </w:r>
          </w:p>
        </w:tc>
      </w:tr>
      <w:tr w:rsidR="003F2F51" w:rsidRPr="008B58CD" w:rsidTr="00ED1310">
        <w:tc>
          <w:tcPr>
            <w:tcW w:w="4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r w:rsidRPr="008B58CD">
              <w:rPr>
                <w:b/>
                <w:sz w:val="18"/>
                <w:szCs w:val="20"/>
              </w:rPr>
              <w:t>Quetiapin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F2F51" w:rsidRPr="008B58CD" w:rsidRDefault="008B58CD" w:rsidP="003F2F51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84.1740</w:t>
            </w:r>
          </w:p>
        </w:tc>
      </w:tr>
      <w:tr w:rsidR="003F2F51" w:rsidRPr="008B58CD" w:rsidTr="00ED1310">
        <w:tc>
          <w:tcPr>
            <w:tcW w:w="4508" w:type="dxa"/>
            <w:tcBorders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r w:rsidRPr="008B58CD">
              <w:rPr>
                <w:b/>
                <w:sz w:val="18"/>
                <w:szCs w:val="20"/>
              </w:rPr>
              <w:t>Quetiapine-d</w:t>
            </w:r>
            <w:r w:rsidRPr="00172029">
              <w:rPr>
                <w:b/>
                <w:sz w:val="18"/>
                <w:szCs w:val="20"/>
                <w:vertAlign w:val="subscript"/>
              </w:rPr>
              <w:t>8</w:t>
            </w:r>
          </w:p>
        </w:tc>
        <w:tc>
          <w:tcPr>
            <w:tcW w:w="4508" w:type="dxa"/>
            <w:tcBorders>
              <w:left w:val="single" w:sz="4" w:space="0" w:color="auto"/>
            </w:tcBorders>
            <w:vAlign w:val="center"/>
          </w:tcPr>
          <w:p w:rsidR="003F2F51" w:rsidRPr="008B58CD" w:rsidRDefault="0016622A" w:rsidP="003F2F51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92.2242</w:t>
            </w:r>
          </w:p>
        </w:tc>
      </w:tr>
      <w:tr w:rsidR="003F2F51" w:rsidRPr="008B58CD" w:rsidTr="00ED1310">
        <w:tc>
          <w:tcPr>
            <w:tcW w:w="45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F2F51" w:rsidRPr="008B58CD" w:rsidRDefault="003F2F51" w:rsidP="003F2F51">
            <w:pPr>
              <w:jc w:val="center"/>
              <w:rPr>
                <w:b/>
                <w:sz w:val="18"/>
                <w:szCs w:val="20"/>
              </w:rPr>
            </w:pPr>
            <w:proofErr w:type="spellStart"/>
            <w:r w:rsidRPr="008B58CD">
              <w:rPr>
                <w:b/>
                <w:sz w:val="18"/>
                <w:szCs w:val="20"/>
              </w:rPr>
              <w:t>Norquetiapine</w:t>
            </w:r>
            <w:proofErr w:type="spellEnd"/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F2F51" w:rsidRPr="008B58CD" w:rsidRDefault="0016622A" w:rsidP="003F2F51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6.1216</w:t>
            </w:r>
          </w:p>
        </w:tc>
      </w:tr>
    </w:tbl>
    <w:p w:rsidR="003F2F51" w:rsidRDefault="003F2F51"/>
    <w:p w:rsidR="008B34B4" w:rsidRPr="008B34B4" w:rsidRDefault="008B34B4" w:rsidP="008B34B4">
      <w:pPr>
        <w:pStyle w:val="Caption"/>
        <w:keepNext/>
        <w:rPr>
          <w:i w:val="0"/>
          <w:color w:val="auto"/>
        </w:rPr>
      </w:pPr>
      <w:r w:rsidRPr="008B34B4">
        <w:rPr>
          <w:b/>
          <w:color w:val="auto"/>
        </w:rPr>
        <w:t xml:space="preserve">Supplemental Data Table </w:t>
      </w:r>
      <w:r w:rsidRPr="008B34B4">
        <w:rPr>
          <w:b/>
          <w:color w:val="auto"/>
        </w:rPr>
        <w:fldChar w:fldCharType="begin"/>
      </w:r>
      <w:r w:rsidRPr="008B34B4">
        <w:rPr>
          <w:b/>
          <w:color w:val="auto"/>
        </w:rPr>
        <w:instrText xml:space="preserve"> SEQ Supplemental_Data_Table \* ARABIC </w:instrText>
      </w:r>
      <w:r w:rsidRPr="008B34B4">
        <w:rPr>
          <w:b/>
          <w:color w:val="auto"/>
        </w:rPr>
        <w:fldChar w:fldCharType="separate"/>
      </w:r>
      <w:r w:rsidR="00F65FD3">
        <w:rPr>
          <w:b/>
          <w:noProof/>
          <w:color w:val="auto"/>
        </w:rPr>
        <w:t>2</w:t>
      </w:r>
      <w:r w:rsidRPr="008B34B4">
        <w:rPr>
          <w:b/>
          <w:color w:val="auto"/>
        </w:rPr>
        <w:fldChar w:fldCharType="end"/>
      </w:r>
      <w:r w:rsidRPr="008B34B4">
        <w:rPr>
          <w:b/>
          <w:color w:val="auto"/>
        </w:rPr>
        <w:t xml:space="preserve">. </w:t>
      </w:r>
      <w:r>
        <w:rPr>
          <w:i w:val="0"/>
          <w:color w:val="auto"/>
        </w:rPr>
        <w:t>Extraction efficiency of the LC-MS sample preparation method for the analysis of cocaine, benzoylecgonine, heroin and 6-acetylmorphine. Extraction efficiency was calculated using two extracted quality control standards (QC 1 = 7.5 ng/ml and QC 2 = 12.5 ng/ml) measured against a solution of the same concentrations.</w:t>
      </w:r>
    </w:p>
    <w:tbl>
      <w:tblPr>
        <w:tblW w:w="8847" w:type="dxa"/>
        <w:tblLook w:val="04A0" w:firstRow="1" w:lastRow="0" w:firstColumn="1" w:lastColumn="0" w:noHBand="0" w:noVBand="1"/>
      </w:tblPr>
      <w:tblGrid>
        <w:gridCol w:w="2020"/>
        <w:gridCol w:w="960"/>
        <w:gridCol w:w="607"/>
        <w:gridCol w:w="1078"/>
        <w:gridCol w:w="681"/>
        <w:gridCol w:w="960"/>
        <w:gridCol w:w="607"/>
        <w:gridCol w:w="1008"/>
        <w:gridCol w:w="926"/>
      </w:tblGrid>
      <w:tr w:rsidR="008B34B4" w:rsidRPr="008B58CD" w:rsidTr="00FC6DA2">
        <w:trPr>
          <w:trHeight w:val="300"/>
        </w:trPr>
        <w:tc>
          <w:tcPr>
            <w:tcW w:w="20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56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Cocaine</w:t>
            </w:r>
          </w:p>
        </w:tc>
        <w:tc>
          <w:tcPr>
            <w:tcW w:w="17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Benzoylecgonine</w:t>
            </w:r>
          </w:p>
        </w:tc>
        <w:tc>
          <w:tcPr>
            <w:tcW w:w="156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Heroin</w:t>
            </w:r>
          </w:p>
        </w:tc>
        <w:tc>
          <w:tcPr>
            <w:tcW w:w="19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6-Acetylmorphine</w:t>
            </w:r>
          </w:p>
        </w:tc>
      </w:tr>
      <w:tr w:rsidR="008B34B4" w:rsidRPr="008B58CD" w:rsidTr="00FC6DA2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QC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QC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QC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QC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QC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QC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QC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QC2</w:t>
            </w:r>
          </w:p>
        </w:tc>
      </w:tr>
      <w:tr w:rsidR="008B34B4" w:rsidRPr="008B58CD" w:rsidTr="00FC6DA2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.0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.6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.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.1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.70</w:t>
            </w:r>
          </w:p>
        </w:tc>
      </w:tr>
      <w:tr w:rsidR="008B34B4" w:rsidRPr="008B58CD" w:rsidTr="00FC6DA2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Standard Deviatio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.0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.0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.0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.0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.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.0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.03</w:t>
            </w:r>
          </w:p>
        </w:tc>
      </w:tr>
      <w:tr w:rsidR="008B34B4" w:rsidRPr="008B58CD" w:rsidTr="00FC6DA2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RSD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%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%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%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3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%</w:t>
            </w:r>
          </w:p>
        </w:tc>
      </w:tr>
      <w:tr w:rsidR="008B34B4" w:rsidRPr="008B58CD" w:rsidTr="00FC6DA2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b/>
                <w:color w:val="000000"/>
                <w:sz w:val="18"/>
                <w:szCs w:val="20"/>
                <w:lang w:eastAsia="en-GB"/>
              </w:rPr>
              <w:t>Extraction efficienc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3%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9%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1%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6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0%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6%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88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34B4" w:rsidRPr="00ED1310" w:rsidRDefault="008B34B4" w:rsidP="00FC6D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ED1310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89%</w:t>
            </w:r>
          </w:p>
        </w:tc>
      </w:tr>
    </w:tbl>
    <w:p w:rsidR="008B34B4" w:rsidRPr="00ED1310" w:rsidRDefault="008B34B4" w:rsidP="008B34B4"/>
    <w:p w:rsidR="008B34B4" w:rsidRDefault="008B34B4"/>
    <w:p w:rsidR="0048782F" w:rsidRDefault="0048782F">
      <w:pPr>
        <w:rPr>
          <w:noProof/>
          <w:lang w:eastAsia="en-GB"/>
        </w:rPr>
      </w:pPr>
    </w:p>
    <w:p w:rsidR="003F2F51" w:rsidRDefault="008B34B4">
      <w:pPr>
        <w:rPr>
          <w:noProof/>
          <w:lang w:eastAsia="en-GB"/>
        </w:rPr>
      </w:pPr>
      <w:r w:rsidRPr="008B34B4">
        <w:rPr>
          <w:b/>
          <w:noProof/>
          <w:sz w:val="20"/>
          <w:szCs w:val="20"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58240" behindDoc="0" locked="0" layoutInCell="1" allowOverlap="1">
                <wp:simplePos x="0" y="0"/>
                <wp:positionH relativeFrom="column">
                  <wp:posOffset>2060575</wp:posOffset>
                </wp:positionH>
                <wp:positionV relativeFrom="paragraph">
                  <wp:posOffset>1207135</wp:posOffset>
                </wp:positionV>
                <wp:extent cx="431165" cy="359410"/>
                <wp:effectExtent l="0" t="0" r="6985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34B4" w:rsidRPr="008B34B4" w:rsidRDefault="008B34B4" w:rsidP="008B34B4">
                            <w:pPr>
                              <w:jc w:val="center"/>
                              <w:rPr>
                                <w:b/>
                                <w:sz w:val="44"/>
                              </w:rPr>
                            </w:pPr>
                            <w:r w:rsidRPr="008B34B4">
                              <w:rPr>
                                <w:b/>
                                <w:sz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2.25pt;margin-top:95.05pt;width:33.95pt;height:28.3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" stroked="f">
                <v:textbox>
                  <w:txbxContent>
                    <w:p w:rsidR="008B34B4" w:rsidRPr="008B34B4" w:rsidRDefault="008B34B4" w:rsidP="008B34B4">
                      <w:pPr>
                        <w:jc w:val="center"/>
                        <w:rPr>
                          <w:b/>
                          <w:sz w:val="44"/>
                        </w:rPr>
                      </w:pPr>
                      <w:r w:rsidRPr="008B34B4">
                        <w:rPr>
                          <w:b/>
                          <w:sz w:val="28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8B34B4"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69DFFF3" wp14:editId="56710DDA">
                <wp:simplePos x="0" y="0"/>
                <wp:positionH relativeFrom="column">
                  <wp:posOffset>4827785</wp:posOffset>
                </wp:positionH>
                <wp:positionV relativeFrom="paragraph">
                  <wp:posOffset>1204259</wp:posOffset>
                </wp:positionV>
                <wp:extent cx="431165" cy="359410"/>
                <wp:effectExtent l="0" t="0" r="6985" b="254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34B4" w:rsidRPr="008B34B4" w:rsidRDefault="008B34B4" w:rsidP="008B34B4">
                            <w:pPr>
                              <w:jc w:val="center"/>
                              <w:rPr>
                                <w:b/>
                                <w:sz w:val="44"/>
                              </w:rPr>
                            </w:pPr>
                            <w:r w:rsidRPr="008B34B4">
                              <w:rPr>
                                <w:b/>
                                <w:sz w:val="28"/>
                              </w:rPr>
                              <w:t>(</w:t>
                            </w: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  <w:r w:rsidRPr="008B34B4">
                              <w:rPr>
                                <w:b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9DFFF3" id="_x0000_s1027" type="#_x0000_t202" style="position:absolute;margin-left:380.15pt;margin-top:94.8pt;width:33.95pt;height:28.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" stroked="f">
                <v:textbox>
                  <w:txbxContent>
                    <w:p w:rsidR="008B34B4" w:rsidRPr="008B34B4" w:rsidRDefault="008B34B4" w:rsidP="008B34B4">
                      <w:pPr>
                        <w:jc w:val="center"/>
                        <w:rPr>
                          <w:b/>
                          <w:sz w:val="44"/>
                        </w:rPr>
                      </w:pPr>
                      <w:r w:rsidRPr="008B34B4">
                        <w:rPr>
                          <w:b/>
                          <w:sz w:val="28"/>
                        </w:rPr>
                        <w:t>(</w:t>
                      </w:r>
                      <w:r>
                        <w:rPr>
                          <w:b/>
                          <w:sz w:val="28"/>
                        </w:rPr>
                        <w:t>B</w:t>
                      </w:r>
                      <w:r w:rsidRPr="008B34B4">
                        <w:rPr>
                          <w:b/>
                          <w:sz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F2F51">
        <w:rPr>
          <w:noProof/>
          <w:lang w:eastAsia="en-GB"/>
        </w:rPr>
        <w:drawing>
          <wp:inline distT="0" distB="0" distL="0" distR="0" wp14:anchorId="68ACFEB1" wp14:editId="3FEF08A1">
            <wp:extent cx="2700000" cy="2160000"/>
            <wp:effectExtent l="0" t="0" r="571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3F2F51" w:rsidRPr="003F2F51">
        <w:rPr>
          <w:noProof/>
          <w:lang w:eastAsia="en-GB"/>
        </w:rPr>
        <w:t xml:space="preserve"> </w:t>
      </w:r>
      <w:r w:rsidR="003F2F51">
        <w:rPr>
          <w:noProof/>
          <w:lang w:eastAsia="en-GB"/>
        </w:rPr>
        <w:drawing>
          <wp:inline distT="0" distB="0" distL="0" distR="0" wp14:anchorId="1F842C8A" wp14:editId="1FA9CD3F">
            <wp:extent cx="2700000" cy="2160000"/>
            <wp:effectExtent l="0" t="0" r="571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140F6" w:rsidRDefault="000A36D1" w:rsidP="00ED1310">
      <w:pPr>
        <w:keepNext/>
      </w:pPr>
      <w:r w:rsidRPr="008B34B4"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68103CD" wp14:editId="6E7B9AB3">
                <wp:simplePos x="0" y="0"/>
                <wp:positionH relativeFrom="column">
                  <wp:posOffset>4779010</wp:posOffset>
                </wp:positionH>
                <wp:positionV relativeFrom="paragraph">
                  <wp:posOffset>1135541</wp:posOffset>
                </wp:positionV>
                <wp:extent cx="431165" cy="359410"/>
                <wp:effectExtent l="0" t="0" r="6985" b="254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34B4" w:rsidRPr="008B34B4" w:rsidRDefault="008B34B4" w:rsidP="008B34B4">
                            <w:pPr>
                              <w:jc w:val="center"/>
                              <w:rPr>
                                <w:b/>
                                <w:sz w:val="44"/>
                              </w:rPr>
                            </w:pPr>
                            <w:r w:rsidRPr="008B34B4">
                              <w:rPr>
                                <w:b/>
                                <w:sz w:val="28"/>
                              </w:rPr>
                              <w:t>(</w:t>
                            </w:r>
                            <w:r>
                              <w:rPr>
                                <w:b/>
                                <w:sz w:val="28"/>
                              </w:rPr>
                              <w:t>D</w:t>
                            </w:r>
                            <w:r w:rsidRPr="008B34B4">
                              <w:rPr>
                                <w:b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103CD" id="_x0000_s1028" type="#_x0000_t202" style="position:absolute;margin-left:376.3pt;margin-top:89.4pt;width:33.95pt;height:28.3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" stroked="f">
                <v:textbox>
                  <w:txbxContent>
                    <w:p w:rsidR="008B34B4" w:rsidRPr="008B34B4" w:rsidRDefault="008B34B4" w:rsidP="008B34B4">
                      <w:pPr>
                        <w:jc w:val="center"/>
                        <w:rPr>
                          <w:b/>
                          <w:sz w:val="44"/>
                        </w:rPr>
                      </w:pPr>
                      <w:r w:rsidRPr="008B34B4">
                        <w:rPr>
                          <w:b/>
                          <w:sz w:val="28"/>
                        </w:rPr>
                        <w:t>(</w:t>
                      </w:r>
                      <w:r>
                        <w:rPr>
                          <w:b/>
                          <w:sz w:val="28"/>
                        </w:rPr>
                        <w:t>D</w:t>
                      </w:r>
                      <w:r w:rsidRPr="008B34B4">
                        <w:rPr>
                          <w:b/>
                          <w:sz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B34B4" w:rsidRPr="008B34B4"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4200A07" wp14:editId="3C2D9E1D">
                <wp:simplePos x="0" y="0"/>
                <wp:positionH relativeFrom="column">
                  <wp:posOffset>2058035</wp:posOffset>
                </wp:positionH>
                <wp:positionV relativeFrom="paragraph">
                  <wp:posOffset>1206500</wp:posOffset>
                </wp:positionV>
                <wp:extent cx="431165" cy="359410"/>
                <wp:effectExtent l="0" t="0" r="6985" b="254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165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34B4" w:rsidRPr="008B34B4" w:rsidRDefault="008B34B4" w:rsidP="008B34B4">
                            <w:pPr>
                              <w:jc w:val="center"/>
                              <w:rPr>
                                <w:b/>
                                <w:sz w:val="44"/>
                              </w:rPr>
                            </w:pPr>
                            <w:r w:rsidRPr="008B34B4">
                              <w:rPr>
                                <w:b/>
                                <w:sz w:val="28"/>
                              </w:rPr>
                              <w:t>(</w:t>
                            </w: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  <w:r w:rsidRPr="008B34B4">
                              <w:rPr>
                                <w:b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00A07" id="_x0000_s1029" type="#_x0000_t202" style="position:absolute;margin-left:162.05pt;margin-top:95pt;width:33.95pt;height:28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" stroked="f">
                <v:textbox>
                  <w:txbxContent>
                    <w:p w:rsidR="008B34B4" w:rsidRPr="008B34B4" w:rsidRDefault="008B34B4" w:rsidP="008B34B4">
                      <w:pPr>
                        <w:jc w:val="center"/>
                        <w:rPr>
                          <w:b/>
                          <w:sz w:val="44"/>
                        </w:rPr>
                      </w:pPr>
                      <w:r w:rsidRPr="008B34B4">
                        <w:rPr>
                          <w:b/>
                          <w:sz w:val="28"/>
                        </w:rPr>
                        <w:t>(</w:t>
                      </w:r>
                      <w:r>
                        <w:rPr>
                          <w:b/>
                          <w:sz w:val="28"/>
                        </w:rPr>
                        <w:t>C</w:t>
                      </w:r>
                      <w:r w:rsidRPr="008B34B4">
                        <w:rPr>
                          <w:b/>
                          <w:sz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66421">
        <w:rPr>
          <w:noProof/>
          <w:lang w:eastAsia="en-GB"/>
        </w:rPr>
        <w:drawing>
          <wp:inline distT="0" distB="0" distL="0" distR="0" wp14:anchorId="6541329A" wp14:editId="26994AE2">
            <wp:extent cx="2700000" cy="2160000"/>
            <wp:effectExtent l="0" t="0" r="5715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466421">
        <w:rPr>
          <w:noProof/>
          <w:lang w:eastAsia="en-GB"/>
        </w:rPr>
        <w:drawing>
          <wp:inline distT="0" distB="0" distL="0" distR="0" wp14:anchorId="3BF7DCA5" wp14:editId="2A66A155">
            <wp:extent cx="2700000" cy="2160000"/>
            <wp:effectExtent l="0" t="0" r="5715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8782F" w:rsidRDefault="00ED1310" w:rsidP="000C4D4F">
      <w:pPr>
        <w:pStyle w:val="Caption"/>
        <w:jc w:val="both"/>
        <w:rPr>
          <w:i w:val="0"/>
          <w:color w:val="auto"/>
        </w:rPr>
      </w:pPr>
      <w:r w:rsidRPr="00ED1310">
        <w:rPr>
          <w:b/>
          <w:color w:val="auto"/>
        </w:rPr>
        <w:t xml:space="preserve">Supplemental Data Figure </w:t>
      </w:r>
      <w:r w:rsidRPr="00ED1310">
        <w:rPr>
          <w:b/>
          <w:color w:val="auto"/>
        </w:rPr>
        <w:fldChar w:fldCharType="begin"/>
      </w:r>
      <w:r w:rsidRPr="00ED1310">
        <w:rPr>
          <w:b/>
          <w:color w:val="auto"/>
        </w:rPr>
        <w:instrText xml:space="preserve"> SEQ Supplemental_Data_Figure \* ARABIC </w:instrText>
      </w:r>
      <w:r w:rsidRPr="00ED1310">
        <w:rPr>
          <w:b/>
          <w:color w:val="auto"/>
        </w:rPr>
        <w:fldChar w:fldCharType="separate"/>
      </w:r>
      <w:r w:rsidR="00F65FD3">
        <w:rPr>
          <w:b/>
          <w:noProof/>
          <w:color w:val="auto"/>
        </w:rPr>
        <w:t>1</w:t>
      </w:r>
      <w:r w:rsidRPr="00ED1310">
        <w:rPr>
          <w:b/>
          <w:color w:val="auto"/>
        </w:rPr>
        <w:fldChar w:fldCharType="end"/>
      </w:r>
      <w:r w:rsidRPr="00ED1310">
        <w:rPr>
          <w:b/>
          <w:color w:val="auto"/>
        </w:rPr>
        <w:t>.</w:t>
      </w:r>
      <w:r>
        <w:t xml:space="preserve"> </w:t>
      </w:r>
      <w:r w:rsidRPr="00ED1310">
        <w:rPr>
          <w:i w:val="0"/>
          <w:color w:val="auto"/>
        </w:rPr>
        <w:t>Extracted calibration curves for (A) cocaine, (B) benzoylecgonine, (C) heroin and (D) 6-acetylmorphine analysed using LC-MS.</w:t>
      </w:r>
    </w:p>
    <w:p w:rsidR="009D6901" w:rsidRPr="009D6901" w:rsidRDefault="009D6901" w:rsidP="009D6901"/>
    <w:p w:rsidR="00275E03" w:rsidRDefault="00E027F2" w:rsidP="000C4D4F">
      <w:pPr>
        <w:keepNext/>
        <w:jc w:val="center"/>
      </w:pPr>
      <w:bookmarkStart w:id="0" w:name="_GoBack"/>
      <w:r>
        <w:rPr>
          <w:noProof/>
          <w:lang w:eastAsia="en-GB"/>
        </w:rPr>
        <w:drawing>
          <wp:inline distT="0" distB="0" distL="0" distR="0" wp14:anchorId="3EEA09A0" wp14:editId="1DEBA70F">
            <wp:extent cx="2700000" cy="2160000"/>
            <wp:effectExtent l="0" t="0" r="5715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End w:id="0"/>
      <w:r>
        <w:rPr>
          <w:noProof/>
          <w:lang w:eastAsia="en-GB"/>
        </w:rPr>
        <w:drawing>
          <wp:inline distT="0" distB="0" distL="0" distR="0" wp14:anchorId="5AFDC8EA" wp14:editId="17B576EC">
            <wp:extent cx="2700000" cy="2160000"/>
            <wp:effectExtent l="0" t="0" r="5715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77CFD" w:rsidRDefault="00275E03" w:rsidP="000C4D4F">
      <w:pPr>
        <w:pStyle w:val="Caption"/>
        <w:jc w:val="both"/>
        <w:rPr>
          <w:i w:val="0"/>
          <w:color w:val="auto"/>
        </w:rPr>
      </w:pPr>
      <w:r w:rsidRPr="00275E03">
        <w:rPr>
          <w:b/>
          <w:color w:val="auto"/>
        </w:rPr>
        <w:t xml:space="preserve">Supplemental Data Figure </w:t>
      </w:r>
      <w:r w:rsidRPr="00275E03">
        <w:rPr>
          <w:b/>
          <w:color w:val="auto"/>
        </w:rPr>
        <w:fldChar w:fldCharType="begin"/>
      </w:r>
      <w:r w:rsidRPr="00275E03">
        <w:rPr>
          <w:b/>
          <w:color w:val="auto"/>
        </w:rPr>
        <w:instrText xml:space="preserve"> SEQ Supplemental_Data_Figure \* ARABIC </w:instrText>
      </w:r>
      <w:r w:rsidRPr="00275E03">
        <w:rPr>
          <w:b/>
          <w:color w:val="auto"/>
        </w:rPr>
        <w:fldChar w:fldCharType="separate"/>
      </w:r>
      <w:r w:rsidR="00F65FD3">
        <w:rPr>
          <w:b/>
          <w:noProof/>
          <w:color w:val="auto"/>
        </w:rPr>
        <w:t>2</w:t>
      </w:r>
      <w:r w:rsidRPr="00275E03">
        <w:rPr>
          <w:b/>
          <w:color w:val="auto"/>
        </w:rPr>
        <w:fldChar w:fldCharType="end"/>
      </w:r>
      <w:r>
        <w:rPr>
          <w:b/>
          <w:color w:val="auto"/>
        </w:rPr>
        <w:t xml:space="preserve">. </w:t>
      </w:r>
      <w:r>
        <w:rPr>
          <w:i w:val="0"/>
          <w:color w:val="auto"/>
        </w:rPr>
        <w:t xml:space="preserve">Calibration curves for (A) quetiapine and (B) </w:t>
      </w:r>
      <w:proofErr w:type="spellStart"/>
      <w:r>
        <w:rPr>
          <w:i w:val="0"/>
          <w:color w:val="auto"/>
        </w:rPr>
        <w:t>norquetiapine</w:t>
      </w:r>
      <w:proofErr w:type="spellEnd"/>
      <w:r>
        <w:rPr>
          <w:i w:val="0"/>
          <w:color w:val="auto"/>
        </w:rPr>
        <w:t xml:space="preserve"> obtained using the optimised paper spray method of analysis (50 </w:t>
      </w:r>
      <w:proofErr w:type="spellStart"/>
      <w:r>
        <w:rPr>
          <w:i w:val="0"/>
          <w:color w:val="auto"/>
        </w:rPr>
        <w:t>μl</w:t>
      </w:r>
      <w:proofErr w:type="spellEnd"/>
      <w:r>
        <w:rPr>
          <w:i w:val="0"/>
          <w:color w:val="auto"/>
        </w:rPr>
        <w:t xml:space="preserve"> of 90:10 (%v/v) </w:t>
      </w:r>
      <w:proofErr w:type="gramStart"/>
      <w:r>
        <w:rPr>
          <w:i w:val="0"/>
          <w:color w:val="auto"/>
        </w:rPr>
        <w:t>IPA:H</w:t>
      </w:r>
      <w:r>
        <w:rPr>
          <w:i w:val="0"/>
          <w:color w:val="auto"/>
          <w:vertAlign w:val="subscript"/>
        </w:rPr>
        <w:t>2</w:t>
      </w:r>
      <w:r>
        <w:rPr>
          <w:i w:val="0"/>
          <w:color w:val="auto"/>
        </w:rPr>
        <w:t>O</w:t>
      </w:r>
      <w:proofErr w:type="gramEnd"/>
      <w:r>
        <w:rPr>
          <w:i w:val="0"/>
          <w:color w:val="auto"/>
        </w:rPr>
        <w:t xml:space="preserve"> + 0.1% formic acid and 3.5 kV applied voltage).</w:t>
      </w:r>
      <w:r w:rsidR="009D6901">
        <w:rPr>
          <w:i w:val="0"/>
          <w:color w:val="auto"/>
        </w:rPr>
        <w:t xml:space="preserve"> The red dot represents the lowest detected mass, but was not included in the regression line. </w:t>
      </w:r>
    </w:p>
    <w:p w:rsidR="000A36D1" w:rsidRPr="000A36D1" w:rsidRDefault="000A36D1" w:rsidP="000A36D1"/>
    <w:p w:rsidR="000A36D1" w:rsidRPr="0093304F" w:rsidRDefault="000A36D1" w:rsidP="000A36D1">
      <w:pPr>
        <w:pStyle w:val="Caption"/>
        <w:keepNext/>
        <w:jc w:val="both"/>
        <w:rPr>
          <w:i w:val="0"/>
          <w:color w:val="auto"/>
        </w:rPr>
      </w:pPr>
      <w:r w:rsidRPr="0093304F">
        <w:rPr>
          <w:b/>
          <w:color w:val="auto"/>
        </w:rPr>
        <w:lastRenderedPageBreak/>
        <w:t xml:space="preserve">Supplemental Data Table </w:t>
      </w:r>
      <w:r w:rsidRPr="0093304F">
        <w:rPr>
          <w:b/>
          <w:color w:val="auto"/>
        </w:rPr>
        <w:fldChar w:fldCharType="begin"/>
      </w:r>
      <w:r w:rsidRPr="0093304F">
        <w:rPr>
          <w:b/>
          <w:color w:val="auto"/>
        </w:rPr>
        <w:instrText xml:space="preserve"> SEQ Supplemental_Data_Table \* ARABIC </w:instrText>
      </w:r>
      <w:r w:rsidRPr="0093304F">
        <w:rPr>
          <w:b/>
          <w:color w:val="auto"/>
        </w:rPr>
        <w:fldChar w:fldCharType="separate"/>
      </w:r>
      <w:r w:rsidR="00F65FD3">
        <w:rPr>
          <w:b/>
          <w:noProof/>
          <w:color w:val="auto"/>
        </w:rPr>
        <w:t>3</w:t>
      </w:r>
      <w:r w:rsidRPr="0093304F">
        <w:rPr>
          <w:b/>
          <w:color w:val="auto"/>
        </w:rPr>
        <w:fldChar w:fldCharType="end"/>
      </w:r>
      <w:r w:rsidRPr="0093304F">
        <w:rPr>
          <w:b/>
          <w:color w:val="auto"/>
        </w:rPr>
        <w:t>.</w:t>
      </w:r>
      <w:r>
        <w:rPr>
          <w:b/>
          <w:color w:val="auto"/>
        </w:rPr>
        <w:t xml:space="preserve"> </w:t>
      </w:r>
      <w:r>
        <w:rPr>
          <w:i w:val="0"/>
          <w:color w:val="auto"/>
        </w:rPr>
        <w:t>Lowest detected mass and associated RSDs for quetiap</w:t>
      </w:r>
      <w:r w:rsidR="00F65FD3">
        <w:rPr>
          <w:i w:val="0"/>
          <w:color w:val="auto"/>
        </w:rPr>
        <w:t xml:space="preserve">ine and </w:t>
      </w:r>
      <w:proofErr w:type="spellStart"/>
      <w:r w:rsidR="00F65FD3">
        <w:rPr>
          <w:i w:val="0"/>
          <w:color w:val="auto"/>
        </w:rPr>
        <w:t>norquetiapine</w:t>
      </w:r>
      <w:proofErr w:type="spellEnd"/>
      <w:r w:rsidR="00F65FD3">
        <w:rPr>
          <w:i w:val="0"/>
          <w:color w:val="auto"/>
        </w:rPr>
        <w:t xml:space="preserve"> measured</w:t>
      </w:r>
      <w:r>
        <w:rPr>
          <w:i w:val="0"/>
          <w:color w:val="auto"/>
        </w:rPr>
        <w:t xml:space="preserve"> using the paper spray method developed for the detection of antipsychotics. </w:t>
      </w:r>
    </w:p>
    <w:tbl>
      <w:tblPr>
        <w:tblStyle w:val="TableGrid"/>
        <w:tblW w:w="849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2529"/>
        <w:gridCol w:w="4442"/>
      </w:tblGrid>
      <w:tr w:rsidR="000A36D1" w:rsidRPr="008B58CD" w:rsidTr="00EA4113"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</w:tcPr>
          <w:p w:rsidR="000A36D1" w:rsidRPr="008B58CD" w:rsidRDefault="000A36D1" w:rsidP="00EA4113">
            <w:pPr>
              <w:jc w:val="center"/>
              <w:rPr>
                <w:rFonts w:cs="Times"/>
                <w:sz w:val="18"/>
              </w:rPr>
            </w:pPr>
          </w:p>
        </w:tc>
        <w:tc>
          <w:tcPr>
            <w:tcW w:w="2529" w:type="dxa"/>
            <w:tcBorders>
              <w:left w:val="single" w:sz="4" w:space="0" w:color="auto"/>
              <w:bottom w:val="single" w:sz="4" w:space="0" w:color="auto"/>
            </w:tcBorders>
          </w:tcPr>
          <w:p w:rsidR="000A36D1" w:rsidRPr="008B58CD" w:rsidRDefault="000A36D1" w:rsidP="00EA4113">
            <w:pPr>
              <w:jc w:val="center"/>
              <w:rPr>
                <w:rFonts w:cs="Times"/>
                <w:b/>
                <w:sz w:val="18"/>
              </w:rPr>
            </w:pPr>
            <w:r w:rsidRPr="008B58CD">
              <w:rPr>
                <w:rFonts w:cs="Times"/>
                <w:b/>
                <w:sz w:val="18"/>
              </w:rPr>
              <w:t>Lowest detected mass (</w:t>
            </w:r>
            <w:proofErr w:type="spellStart"/>
            <w:r w:rsidRPr="008B58CD">
              <w:rPr>
                <w:rFonts w:cs="Times"/>
                <w:b/>
                <w:sz w:val="18"/>
              </w:rPr>
              <w:t>pg</w:t>
            </w:r>
            <w:proofErr w:type="spellEnd"/>
            <w:r w:rsidRPr="008B58CD">
              <w:rPr>
                <w:rFonts w:cs="Times"/>
                <w:b/>
                <w:sz w:val="18"/>
              </w:rPr>
              <w:t>)</w:t>
            </w:r>
          </w:p>
        </w:tc>
        <w:tc>
          <w:tcPr>
            <w:tcW w:w="4442" w:type="dxa"/>
            <w:tcBorders>
              <w:left w:val="single" w:sz="4" w:space="0" w:color="auto"/>
              <w:bottom w:val="single" w:sz="4" w:space="0" w:color="auto"/>
            </w:tcBorders>
          </w:tcPr>
          <w:p w:rsidR="000A36D1" w:rsidRPr="008B58CD" w:rsidRDefault="000A36D1" w:rsidP="00EA4113">
            <w:pPr>
              <w:jc w:val="center"/>
              <w:rPr>
                <w:rFonts w:cs="Times"/>
                <w:b/>
                <w:sz w:val="18"/>
              </w:rPr>
            </w:pPr>
            <w:r w:rsidRPr="008B58CD">
              <w:rPr>
                <w:rFonts w:cs="Times"/>
                <w:b/>
                <w:sz w:val="18"/>
              </w:rPr>
              <w:t>RSD%</w:t>
            </w:r>
          </w:p>
        </w:tc>
      </w:tr>
      <w:tr w:rsidR="000A36D1" w:rsidRPr="008B58CD" w:rsidTr="00EA4113">
        <w:tc>
          <w:tcPr>
            <w:tcW w:w="152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A36D1" w:rsidRPr="008B58CD" w:rsidRDefault="000A36D1" w:rsidP="00EA4113">
            <w:pPr>
              <w:jc w:val="center"/>
              <w:rPr>
                <w:rFonts w:cs="Times"/>
                <w:b/>
                <w:sz w:val="18"/>
              </w:rPr>
            </w:pPr>
            <w:r w:rsidRPr="008B58CD">
              <w:rPr>
                <w:rFonts w:cs="Times"/>
                <w:b/>
                <w:sz w:val="18"/>
              </w:rPr>
              <w:t>Quetiapine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0A36D1" w:rsidRPr="008B58CD" w:rsidRDefault="000A36D1" w:rsidP="00EA4113">
            <w:pPr>
              <w:jc w:val="center"/>
              <w:rPr>
                <w:rFonts w:cs="Times"/>
                <w:sz w:val="18"/>
              </w:rPr>
            </w:pPr>
            <w:r>
              <w:rPr>
                <w:rFonts w:cs="Times"/>
                <w:sz w:val="18"/>
              </w:rPr>
              <w:t>50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0A36D1" w:rsidRPr="008B58CD" w:rsidRDefault="000A36D1" w:rsidP="00EA4113">
            <w:pPr>
              <w:jc w:val="center"/>
              <w:rPr>
                <w:rFonts w:cs="Times"/>
                <w:sz w:val="18"/>
              </w:rPr>
            </w:pPr>
            <w:r w:rsidRPr="008B58CD">
              <w:rPr>
                <w:rFonts w:cs="Times"/>
                <w:sz w:val="18"/>
              </w:rPr>
              <w:t>14-34%</w:t>
            </w:r>
          </w:p>
        </w:tc>
      </w:tr>
      <w:tr w:rsidR="000A36D1" w:rsidRPr="008B58CD" w:rsidTr="00EA4113"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</w:tcPr>
          <w:p w:rsidR="000A36D1" w:rsidRPr="008B58CD" w:rsidRDefault="000A36D1" w:rsidP="00EA4113">
            <w:pPr>
              <w:jc w:val="center"/>
              <w:rPr>
                <w:rFonts w:cs="Times"/>
                <w:b/>
                <w:sz w:val="18"/>
              </w:rPr>
            </w:pPr>
            <w:proofErr w:type="spellStart"/>
            <w:r w:rsidRPr="008B58CD">
              <w:rPr>
                <w:rFonts w:cs="Times"/>
                <w:b/>
                <w:sz w:val="18"/>
              </w:rPr>
              <w:t>Norquetiapine</w:t>
            </w:r>
            <w:proofErr w:type="spellEnd"/>
          </w:p>
        </w:tc>
        <w:tc>
          <w:tcPr>
            <w:tcW w:w="2529" w:type="dxa"/>
            <w:tcBorders>
              <w:left w:val="single" w:sz="4" w:space="0" w:color="auto"/>
              <w:bottom w:val="single" w:sz="4" w:space="0" w:color="auto"/>
            </w:tcBorders>
          </w:tcPr>
          <w:p w:rsidR="000A36D1" w:rsidRPr="008B58CD" w:rsidRDefault="000A36D1" w:rsidP="00EA4113">
            <w:pPr>
              <w:jc w:val="center"/>
              <w:rPr>
                <w:rFonts w:cs="Times"/>
                <w:sz w:val="18"/>
              </w:rPr>
            </w:pPr>
            <w:r>
              <w:rPr>
                <w:rFonts w:cs="Times"/>
                <w:sz w:val="18"/>
              </w:rPr>
              <w:t>50</w:t>
            </w:r>
          </w:p>
        </w:tc>
        <w:tc>
          <w:tcPr>
            <w:tcW w:w="4442" w:type="dxa"/>
            <w:tcBorders>
              <w:left w:val="single" w:sz="4" w:space="0" w:color="auto"/>
              <w:bottom w:val="single" w:sz="4" w:space="0" w:color="auto"/>
            </w:tcBorders>
          </w:tcPr>
          <w:p w:rsidR="000A36D1" w:rsidRPr="008B58CD" w:rsidRDefault="000A36D1" w:rsidP="00EA4113">
            <w:pPr>
              <w:jc w:val="center"/>
              <w:rPr>
                <w:rFonts w:cs="Times"/>
                <w:sz w:val="18"/>
              </w:rPr>
            </w:pPr>
            <w:r w:rsidRPr="008B58CD">
              <w:rPr>
                <w:rFonts w:cs="Times"/>
                <w:sz w:val="18"/>
              </w:rPr>
              <w:t>6-14%</w:t>
            </w:r>
          </w:p>
        </w:tc>
      </w:tr>
    </w:tbl>
    <w:p w:rsidR="00F65FD3" w:rsidRDefault="00F65FD3" w:rsidP="00F65FD3">
      <w:pPr>
        <w:pStyle w:val="Caption"/>
        <w:keepNext/>
        <w:rPr>
          <w:b/>
          <w:color w:val="auto"/>
        </w:rPr>
      </w:pPr>
    </w:p>
    <w:p w:rsidR="00F65FD3" w:rsidRDefault="00F65FD3" w:rsidP="00F65FD3">
      <w:pPr>
        <w:pStyle w:val="Caption"/>
        <w:keepNext/>
        <w:rPr>
          <w:b/>
          <w:color w:val="auto"/>
        </w:rPr>
      </w:pPr>
    </w:p>
    <w:p w:rsidR="00F65FD3" w:rsidRPr="00F21844" w:rsidRDefault="00F65FD3" w:rsidP="00F65FD3">
      <w:pPr>
        <w:pStyle w:val="Caption"/>
        <w:keepNext/>
        <w:rPr>
          <w:color w:val="auto"/>
        </w:rPr>
      </w:pPr>
      <w:r w:rsidRPr="00F21844">
        <w:rPr>
          <w:b/>
          <w:color w:val="auto"/>
        </w:rPr>
        <w:t xml:space="preserve">Supplemental Data Table </w:t>
      </w:r>
      <w:r w:rsidRPr="00F21844">
        <w:rPr>
          <w:b/>
          <w:color w:val="auto"/>
        </w:rPr>
        <w:fldChar w:fldCharType="begin"/>
      </w:r>
      <w:r w:rsidRPr="00F21844">
        <w:rPr>
          <w:b/>
          <w:color w:val="auto"/>
        </w:rPr>
        <w:instrText xml:space="preserve"> SEQ Supplemental_Data_Table \* ARABIC </w:instrText>
      </w:r>
      <w:r w:rsidRPr="00F21844">
        <w:rPr>
          <w:b/>
          <w:color w:val="auto"/>
        </w:rPr>
        <w:fldChar w:fldCharType="separate"/>
      </w:r>
      <w:r>
        <w:rPr>
          <w:b/>
          <w:noProof/>
          <w:color w:val="auto"/>
        </w:rPr>
        <w:t>4</w:t>
      </w:r>
      <w:r w:rsidRPr="00F21844">
        <w:rPr>
          <w:b/>
          <w:color w:val="auto"/>
        </w:rPr>
        <w:fldChar w:fldCharType="end"/>
      </w:r>
      <w:r w:rsidRPr="00F21844">
        <w:rPr>
          <w:b/>
          <w:color w:val="auto"/>
        </w:rPr>
        <w:t>.</w:t>
      </w:r>
      <w:r w:rsidRPr="00F21844">
        <w:rPr>
          <w:color w:val="auto"/>
        </w:rPr>
        <w:t xml:space="preserve"> </w:t>
      </w:r>
      <w:r w:rsidRPr="00F21844">
        <w:rPr>
          <w:i w:val="0"/>
          <w:color w:val="auto"/>
        </w:rPr>
        <w:t xml:space="preserve">Statistical comparison of analyte-to-internal standard (A/IS) ratio for antipsychotics and metabolites with and without the presence of fingerprint matrix using </w:t>
      </w:r>
      <w:r>
        <w:rPr>
          <w:i w:val="0"/>
          <w:color w:val="auto"/>
        </w:rPr>
        <w:t xml:space="preserve">paper spray.  In each case, </w:t>
      </w:r>
      <w:proofErr w:type="spellStart"/>
      <w:r>
        <w:rPr>
          <w:i w:val="0"/>
          <w:color w:val="auto"/>
        </w:rPr>
        <w:t>F</w:t>
      </w:r>
      <w:r w:rsidRPr="00172029">
        <w:rPr>
          <w:i w:val="0"/>
          <w:color w:val="auto"/>
          <w:vertAlign w:val="subscript"/>
        </w:rPr>
        <w:t>cal</w:t>
      </w:r>
      <w:r>
        <w:rPr>
          <w:i w:val="0"/>
          <w:color w:val="auto"/>
          <w:vertAlign w:val="subscript"/>
        </w:rPr>
        <w:t>c</w:t>
      </w:r>
      <w:proofErr w:type="spellEnd"/>
      <w:r>
        <w:rPr>
          <w:i w:val="0"/>
          <w:color w:val="auto"/>
        </w:rPr>
        <w:t xml:space="preserve"> and </w:t>
      </w:r>
      <w:proofErr w:type="spellStart"/>
      <w:r>
        <w:rPr>
          <w:i w:val="0"/>
          <w:color w:val="auto"/>
        </w:rPr>
        <w:t>t</w:t>
      </w:r>
      <w:r w:rsidRPr="00172029">
        <w:rPr>
          <w:i w:val="0"/>
          <w:color w:val="auto"/>
          <w:vertAlign w:val="subscript"/>
        </w:rPr>
        <w:t>calc</w:t>
      </w:r>
      <w:proofErr w:type="spellEnd"/>
      <w:r>
        <w:rPr>
          <w:i w:val="0"/>
          <w:color w:val="auto"/>
        </w:rPr>
        <w:t xml:space="preserve"> were less than the critical valu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1529"/>
        <w:gridCol w:w="1531"/>
        <w:gridCol w:w="1211"/>
        <w:gridCol w:w="1211"/>
        <w:gridCol w:w="1213"/>
      </w:tblGrid>
      <w:tr w:rsidR="00F65FD3" w:rsidTr="00911B5A">
        <w:tc>
          <w:tcPr>
            <w:tcW w:w="12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D3" w:rsidRPr="0078135B" w:rsidRDefault="00F65FD3" w:rsidP="00911B5A">
            <w:pPr>
              <w:spacing w:before="60" w:line="276" w:lineRule="auto"/>
              <w:jc w:val="center"/>
              <w:rPr>
                <w:b/>
                <w:sz w:val="18"/>
                <w:szCs w:val="18"/>
              </w:rPr>
            </w:pPr>
            <w:r w:rsidRPr="0078135B">
              <w:rPr>
                <w:b/>
                <w:sz w:val="18"/>
                <w:szCs w:val="18"/>
              </w:rPr>
              <w:t>Target Analyte</w:t>
            </w:r>
          </w:p>
        </w:tc>
        <w:tc>
          <w:tcPr>
            <w:tcW w:w="16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D3" w:rsidRPr="0078135B" w:rsidRDefault="00F65FD3" w:rsidP="00911B5A">
            <w:pPr>
              <w:spacing w:before="60" w:after="6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alyte-to-internal standard (A/IS) ratio</w:t>
            </w:r>
          </w:p>
        </w:tc>
        <w:tc>
          <w:tcPr>
            <w:tcW w:w="67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D3" w:rsidRPr="0078135B" w:rsidRDefault="00F65FD3" w:rsidP="00911B5A">
            <w:pPr>
              <w:spacing w:before="60" w:line="276" w:lineRule="auto"/>
              <w:jc w:val="center"/>
              <w:rPr>
                <w:b/>
                <w:sz w:val="18"/>
                <w:szCs w:val="18"/>
              </w:rPr>
            </w:pPr>
            <w:r w:rsidRPr="0078135B">
              <w:rPr>
                <w:b/>
                <w:sz w:val="18"/>
                <w:szCs w:val="18"/>
              </w:rPr>
              <w:t>Matrix Effect (%)</w:t>
            </w:r>
          </w:p>
        </w:tc>
        <w:tc>
          <w:tcPr>
            <w:tcW w:w="67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D3" w:rsidRDefault="00F65FD3" w:rsidP="00911B5A">
            <w:pPr>
              <w:spacing w:before="60" w:line="276" w:lineRule="auto"/>
              <w:jc w:val="center"/>
              <w:rPr>
                <w:b/>
                <w:sz w:val="18"/>
                <w:szCs w:val="18"/>
                <w:vertAlign w:val="subscript"/>
              </w:rPr>
            </w:pPr>
            <w:proofErr w:type="spellStart"/>
            <w:r w:rsidRPr="0078135B">
              <w:rPr>
                <w:b/>
                <w:sz w:val="18"/>
                <w:szCs w:val="18"/>
              </w:rPr>
              <w:t>F</w:t>
            </w:r>
            <w:r w:rsidRPr="0078135B">
              <w:rPr>
                <w:b/>
                <w:sz w:val="18"/>
                <w:szCs w:val="18"/>
                <w:vertAlign w:val="subscript"/>
              </w:rPr>
              <w:t>calc</w:t>
            </w:r>
            <w:proofErr w:type="spellEnd"/>
          </w:p>
          <w:p w:rsidR="00F65FD3" w:rsidRDefault="00F65FD3" w:rsidP="00911B5A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crit</w:t>
            </w:r>
            <w:proofErr w:type="spellEnd"/>
            <w:r>
              <w:rPr>
                <w:sz w:val="18"/>
                <w:szCs w:val="18"/>
              </w:rPr>
              <w:t xml:space="preserve"> = 9.605</w:t>
            </w:r>
          </w:p>
          <w:p w:rsidR="00F65FD3" w:rsidRPr="0078135B" w:rsidRDefault="00F65FD3" w:rsidP="00911B5A">
            <w:pPr>
              <w:spacing w:after="6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(P = 0.05)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D3" w:rsidRDefault="00F65FD3" w:rsidP="00911B5A">
            <w:pPr>
              <w:spacing w:before="60" w:line="276" w:lineRule="auto"/>
              <w:jc w:val="center"/>
              <w:rPr>
                <w:b/>
                <w:sz w:val="18"/>
                <w:szCs w:val="18"/>
                <w:vertAlign w:val="subscript"/>
              </w:rPr>
            </w:pPr>
            <w:proofErr w:type="spellStart"/>
            <w:r w:rsidRPr="0078135B">
              <w:rPr>
                <w:b/>
                <w:i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  <w:vertAlign w:val="subscript"/>
              </w:rPr>
              <w:t>calc</w:t>
            </w:r>
            <w:proofErr w:type="spellEnd"/>
          </w:p>
          <w:p w:rsidR="00F65FD3" w:rsidRDefault="00F65FD3" w:rsidP="00911B5A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78135B"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crit</w:t>
            </w:r>
            <w:proofErr w:type="spellEnd"/>
            <w:r>
              <w:rPr>
                <w:sz w:val="18"/>
                <w:szCs w:val="18"/>
              </w:rPr>
              <w:t xml:space="preserve"> = 2.26</w:t>
            </w:r>
          </w:p>
          <w:p w:rsidR="00F65FD3" w:rsidRPr="0078135B" w:rsidRDefault="00F65FD3" w:rsidP="00911B5A">
            <w:pPr>
              <w:spacing w:after="6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 = 0.05)</w:t>
            </w:r>
          </w:p>
        </w:tc>
      </w:tr>
      <w:tr w:rsidR="00F65FD3" w:rsidTr="00911B5A">
        <w:tc>
          <w:tcPr>
            <w:tcW w:w="12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D3" w:rsidRPr="0078135B" w:rsidRDefault="00F65FD3" w:rsidP="00911B5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D3" w:rsidRPr="00E0000C" w:rsidRDefault="00F65FD3" w:rsidP="00911B5A">
            <w:pPr>
              <w:spacing w:before="6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 xml:space="preserve">Quality control </w:t>
            </w:r>
            <w:r w:rsidRPr="00E0000C"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D3" w:rsidRPr="00E0000C" w:rsidRDefault="00F65FD3" w:rsidP="00911B5A">
            <w:pPr>
              <w:spacing w:before="6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 xml:space="preserve">In the presence of a fingerprint </w:t>
            </w:r>
            <w:r w:rsidRPr="00E0000C"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65FD3" w:rsidRPr="0078135B" w:rsidRDefault="00F65FD3" w:rsidP="00911B5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65FD3" w:rsidRPr="0078135B" w:rsidRDefault="00F65FD3" w:rsidP="00911B5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65FD3" w:rsidRPr="0078135B" w:rsidRDefault="00F65FD3" w:rsidP="00911B5A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F65FD3" w:rsidTr="00911B5A">
        <w:tc>
          <w:tcPr>
            <w:tcW w:w="1291" w:type="pct"/>
            <w:vAlign w:val="center"/>
          </w:tcPr>
          <w:p w:rsidR="00F65FD3" w:rsidRPr="0078135B" w:rsidRDefault="00F65FD3" w:rsidP="00911B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tiapine</w:t>
            </w:r>
          </w:p>
        </w:tc>
        <w:tc>
          <w:tcPr>
            <w:tcW w:w="847" w:type="pct"/>
            <w:vAlign w:val="center"/>
          </w:tcPr>
          <w:p w:rsidR="00F65FD3" w:rsidRPr="0078135B" w:rsidRDefault="00F65FD3" w:rsidP="00911B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 ± 0.094</w:t>
            </w:r>
          </w:p>
        </w:tc>
        <w:tc>
          <w:tcPr>
            <w:tcW w:w="848" w:type="pct"/>
            <w:vAlign w:val="center"/>
          </w:tcPr>
          <w:p w:rsidR="00F65FD3" w:rsidRPr="0078135B" w:rsidRDefault="00F65FD3" w:rsidP="00911B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 ± 0.070</w:t>
            </w:r>
          </w:p>
        </w:tc>
        <w:tc>
          <w:tcPr>
            <w:tcW w:w="671" w:type="pct"/>
            <w:vAlign w:val="center"/>
          </w:tcPr>
          <w:p w:rsidR="00F65FD3" w:rsidRPr="0078135B" w:rsidRDefault="00F65FD3" w:rsidP="00911B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71" w:type="pct"/>
            <w:vAlign w:val="center"/>
          </w:tcPr>
          <w:p w:rsidR="00F65FD3" w:rsidRPr="0078135B" w:rsidRDefault="00F65FD3" w:rsidP="00911B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672" w:type="pct"/>
            <w:vAlign w:val="center"/>
          </w:tcPr>
          <w:p w:rsidR="00F65FD3" w:rsidRPr="0078135B" w:rsidRDefault="00F65FD3" w:rsidP="00911B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 w:rsidR="00F65FD3" w:rsidTr="00911B5A">
        <w:tc>
          <w:tcPr>
            <w:tcW w:w="1291" w:type="pct"/>
            <w:vAlign w:val="center"/>
          </w:tcPr>
          <w:p w:rsidR="00F65FD3" w:rsidRPr="0078135B" w:rsidRDefault="00F65FD3" w:rsidP="00911B5A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rquetiapine</w:t>
            </w:r>
            <w:proofErr w:type="spellEnd"/>
          </w:p>
        </w:tc>
        <w:tc>
          <w:tcPr>
            <w:tcW w:w="847" w:type="pct"/>
            <w:vAlign w:val="center"/>
          </w:tcPr>
          <w:p w:rsidR="00F65FD3" w:rsidRPr="0078135B" w:rsidRDefault="00F65FD3" w:rsidP="00911B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 ± 0.071</w:t>
            </w:r>
          </w:p>
        </w:tc>
        <w:tc>
          <w:tcPr>
            <w:tcW w:w="848" w:type="pct"/>
            <w:vAlign w:val="center"/>
          </w:tcPr>
          <w:p w:rsidR="00F65FD3" w:rsidRPr="0078135B" w:rsidRDefault="00F65FD3" w:rsidP="00911B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 ± 0.152</w:t>
            </w:r>
          </w:p>
        </w:tc>
        <w:tc>
          <w:tcPr>
            <w:tcW w:w="671" w:type="pct"/>
            <w:vAlign w:val="center"/>
          </w:tcPr>
          <w:p w:rsidR="00F65FD3" w:rsidRPr="008F515D" w:rsidRDefault="00F65FD3" w:rsidP="00911B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71" w:type="pct"/>
            <w:vAlign w:val="center"/>
          </w:tcPr>
          <w:p w:rsidR="00F65FD3" w:rsidRPr="0078135B" w:rsidRDefault="00F65FD3" w:rsidP="00911B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</w:t>
            </w:r>
          </w:p>
        </w:tc>
        <w:tc>
          <w:tcPr>
            <w:tcW w:w="672" w:type="pct"/>
            <w:vAlign w:val="center"/>
          </w:tcPr>
          <w:p w:rsidR="00F65FD3" w:rsidRPr="0078135B" w:rsidRDefault="00F65FD3" w:rsidP="00911B5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</w:tr>
      <w:tr w:rsidR="00F65FD3" w:rsidTr="00911B5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FD3" w:rsidRPr="00E0000C" w:rsidRDefault="00F65FD3" w:rsidP="00911B5A">
            <w:pPr>
              <w:spacing w:before="60"/>
              <w:rPr>
                <w:sz w:val="18"/>
                <w:szCs w:val="18"/>
              </w:rPr>
            </w:pPr>
            <w:r w:rsidRPr="00E0000C">
              <w:rPr>
                <w:i/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mean ± standard deviation (n = 5).</w:t>
            </w:r>
          </w:p>
        </w:tc>
      </w:tr>
    </w:tbl>
    <w:p w:rsidR="000A36D1" w:rsidRDefault="000A36D1" w:rsidP="000C4D4F">
      <w:pPr>
        <w:jc w:val="center"/>
      </w:pPr>
    </w:p>
    <w:p w:rsidR="00B200E7" w:rsidRDefault="00B200E7" w:rsidP="00B200E7">
      <w:pPr>
        <w:keepNext/>
        <w:jc w:val="center"/>
      </w:pPr>
      <w:r>
        <w:rPr>
          <w:noProof/>
          <w:lang w:eastAsia="en-GB"/>
        </w:rPr>
        <w:drawing>
          <wp:inline distT="0" distB="0" distL="0" distR="0" wp14:anchorId="7C559FBD" wp14:editId="7BDE0A52">
            <wp:extent cx="2700000" cy="2160000"/>
            <wp:effectExtent l="0" t="0" r="5715" b="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03EE4F4" wp14:editId="57E20D2D">
            <wp:extent cx="2700000" cy="2160000"/>
            <wp:effectExtent l="0" t="0" r="5715" b="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B200E7" w:rsidRDefault="00B200E7" w:rsidP="00B200E7">
      <w:pPr>
        <w:pStyle w:val="Caption"/>
        <w:jc w:val="center"/>
        <w:rPr>
          <w:i w:val="0"/>
          <w:color w:val="auto"/>
        </w:rPr>
      </w:pPr>
      <w:r w:rsidRPr="000A36D1">
        <w:rPr>
          <w:b/>
          <w:color w:val="auto"/>
        </w:rPr>
        <w:t xml:space="preserve">Supplemental Data Figure </w:t>
      </w:r>
      <w:r w:rsidRPr="000A36D1">
        <w:rPr>
          <w:b/>
          <w:color w:val="auto"/>
        </w:rPr>
        <w:fldChar w:fldCharType="begin"/>
      </w:r>
      <w:r w:rsidRPr="000A36D1">
        <w:rPr>
          <w:b/>
          <w:color w:val="auto"/>
        </w:rPr>
        <w:instrText xml:space="preserve"> SEQ Supplemental_Data_Figure \* ARABIC </w:instrText>
      </w:r>
      <w:r w:rsidRPr="000A36D1">
        <w:rPr>
          <w:b/>
          <w:color w:val="auto"/>
        </w:rPr>
        <w:fldChar w:fldCharType="separate"/>
      </w:r>
      <w:r>
        <w:rPr>
          <w:b/>
          <w:noProof/>
          <w:color w:val="auto"/>
        </w:rPr>
        <w:t>3</w:t>
      </w:r>
      <w:r w:rsidRPr="000A36D1">
        <w:rPr>
          <w:b/>
          <w:color w:val="auto"/>
        </w:rPr>
        <w:fldChar w:fldCharType="end"/>
      </w:r>
      <w:r w:rsidRPr="000A36D1">
        <w:rPr>
          <w:b/>
          <w:color w:val="auto"/>
        </w:rPr>
        <w:t>.</w:t>
      </w:r>
      <w:r>
        <w:t xml:space="preserve"> </w:t>
      </w:r>
      <w:r>
        <w:rPr>
          <w:i w:val="0"/>
          <w:color w:val="auto"/>
        </w:rPr>
        <w:t xml:space="preserve">Calibration curves for extracted standards from paper for (A) quetiapine and (B) </w:t>
      </w:r>
      <w:proofErr w:type="spellStart"/>
      <w:r>
        <w:rPr>
          <w:i w:val="0"/>
          <w:color w:val="auto"/>
        </w:rPr>
        <w:t>norquetiapine</w:t>
      </w:r>
      <w:proofErr w:type="spellEnd"/>
      <w:r>
        <w:rPr>
          <w:i w:val="0"/>
          <w:color w:val="auto"/>
        </w:rPr>
        <w:t xml:space="preserve"> analysed using LC-MS. The red dot represents the lowest detected mass.</w:t>
      </w:r>
    </w:p>
    <w:p w:rsidR="000A36D1" w:rsidRPr="0093304F" w:rsidRDefault="000A36D1" w:rsidP="00B200E7"/>
    <w:p w:rsidR="0093304F" w:rsidRPr="0093304F" w:rsidRDefault="0093304F" w:rsidP="000C4D4F">
      <w:pPr>
        <w:pStyle w:val="Caption"/>
        <w:keepNext/>
        <w:jc w:val="both"/>
        <w:rPr>
          <w:i w:val="0"/>
          <w:color w:val="auto"/>
        </w:rPr>
      </w:pPr>
      <w:r w:rsidRPr="0093304F">
        <w:rPr>
          <w:b/>
          <w:color w:val="auto"/>
        </w:rPr>
        <w:t xml:space="preserve">Supplemental Data Table </w:t>
      </w:r>
      <w:r w:rsidRPr="0093304F">
        <w:rPr>
          <w:b/>
          <w:color w:val="auto"/>
        </w:rPr>
        <w:fldChar w:fldCharType="begin"/>
      </w:r>
      <w:r w:rsidRPr="0093304F">
        <w:rPr>
          <w:b/>
          <w:color w:val="auto"/>
        </w:rPr>
        <w:instrText xml:space="preserve"> SEQ Supplemental_Data_Table \* ARABIC </w:instrText>
      </w:r>
      <w:r w:rsidRPr="0093304F">
        <w:rPr>
          <w:b/>
          <w:color w:val="auto"/>
        </w:rPr>
        <w:fldChar w:fldCharType="separate"/>
      </w:r>
      <w:r w:rsidR="00F65FD3">
        <w:rPr>
          <w:b/>
          <w:noProof/>
          <w:color w:val="auto"/>
        </w:rPr>
        <w:t>5</w:t>
      </w:r>
      <w:r w:rsidRPr="0093304F">
        <w:rPr>
          <w:b/>
          <w:color w:val="auto"/>
        </w:rPr>
        <w:fldChar w:fldCharType="end"/>
      </w:r>
      <w:r w:rsidRPr="0093304F">
        <w:rPr>
          <w:b/>
          <w:color w:val="auto"/>
        </w:rPr>
        <w:t>.</w:t>
      </w:r>
      <w:r>
        <w:rPr>
          <w:b/>
          <w:color w:val="auto"/>
        </w:rPr>
        <w:t xml:space="preserve"> </w:t>
      </w:r>
      <w:r>
        <w:rPr>
          <w:i w:val="0"/>
          <w:color w:val="auto"/>
        </w:rPr>
        <w:t xml:space="preserve">Lowest detected mass and associated RSDs for quetiapine and </w:t>
      </w:r>
      <w:proofErr w:type="spellStart"/>
      <w:r>
        <w:rPr>
          <w:i w:val="0"/>
          <w:color w:val="auto"/>
        </w:rPr>
        <w:t>norquetiapine</w:t>
      </w:r>
      <w:proofErr w:type="spellEnd"/>
      <w:r>
        <w:rPr>
          <w:i w:val="0"/>
          <w:color w:val="auto"/>
        </w:rPr>
        <w:t xml:space="preserve"> measured using </w:t>
      </w:r>
      <w:r w:rsidR="00F65FD3">
        <w:rPr>
          <w:i w:val="0"/>
          <w:color w:val="auto"/>
        </w:rPr>
        <w:t>THE LC-MS</w:t>
      </w:r>
      <w:r>
        <w:rPr>
          <w:i w:val="0"/>
          <w:color w:val="auto"/>
        </w:rPr>
        <w:t xml:space="preserve"> method developed for the detection of antipsychotics. </w:t>
      </w:r>
    </w:p>
    <w:tbl>
      <w:tblPr>
        <w:tblStyle w:val="TableGrid"/>
        <w:tblW w:w="849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2529"/>
        <w:gridCol w:w="4442"/>
      </w:tblGrid>
      <w:tr w:rsidR="00275E03" w:rsidRPr="008B58CD" w:rsidTr="00275E03"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</w:tcPr>
          <w:p w:rsidR="00275E03" w:rsidRPr="008B58CD" w:rsidRDefault="00275E03" w:rsidP="00FC6DA2">
            <w:pPr>
              <w:jc w:val="center"/>
              <w:rPr>
                <w:rFonts w:cs="Times"/>
                <w:sz w:val="18"/>
              </w:rPr>
            </w:pPr>
          </w:p>
        </w:tc>
        <w:tc>
          <w:tcPr>
            <w:tcW w:w="2529" w:type="dxa"/>
            <w:tcBorders>
              <w:left w:val="single" w:sz="4" w:space="0" w:color="auto"/>
              <w:bottom w:val="single" w:sz="4" w:space="0" w:color="auto"/>
            </w:tcBorders>
          </w:tcPr>
          <w:p w:rsidR="00275E03" w:rsidRPr="008B58CD" w:rsidRDefault="00275E03" w:rsidP="00FC6DA2">
            <w:pPr>
              <w:jc w:val="center"/>
              <w:rPr>
                <w:rFonts w:cs="Times"/>
                <w:b/>
                <w:sz w:val="18"/>
              </w:rPr>
            </w:pPr>
            <w:r w:rsidRPr="008B58CD">
              <w:rPr>
                <w:rFonts w:cs="Times"/>
                <w:b/>
                <w:sz w:val="18"/>
              </w:rPr>
              <w:t>Lowest detected mass (</w:t>
            </w:r>
            <w:proofErr w:type="spellStart"/>
            <w:r w:rsidRPr="008B58CD">
              <w:rPr>
                <w:rFonts w:cs="Times"/>
                <w:b/>
                <w:sz w:val="18"/>
              </w:rPr>
              <w:t>pg</w:t>
            </w:r>
            <w:proofErr w:type="spellEnd"/>
            <w:r w:rsidRPr="008B58CD">
              <w:rPr>
                <w:rFonts w:cs="Times"/>
                <w:b/>
                <w:sz w:val="18"/>
              </w:rPr>
              <w:t>)</w:t>
            </w:r>
          </w:p>
        </w:tc>
        <w:tc>
          <w:tcPr>
            <w:tcW w:w="4442" w:type="dxa"/>
            <w:tcBorders>
              <w:left w:val="single" w:sz="4" w:space="0" w:color="auto"/>
              <w:bottom w:val="single" w:sz="4" w:space="0" w:color="auto"/>
            </w:tcBorders>
          </w:tcPr>
          <w:p w:rsidR="00275E03" w:rsidRPr="008B58CD" w:rsidRDefault="00275E03" w:rsidP="00FC6DA2">
            <w:pPr>
              <w:jc w:val="center"/>
              <w:rPr>
                <w:rFonts w:cs="Times"/>
                <w:b/>
                <w:sz w:val="18"/>
              </w:rPr>
            </w:pPr>
            <w:r w:rsidRPr="008B58CD">
              <w:rPr>
                <w:rFonts w:cs="Times"/>
                <w:b/>
                <w:sz w:val="18"/>
              </w:rPr>
              <w:t>RSD%</w:t>
            </w:r>
          </w:p>
        </w:tc>
      </w:tr>
      <w:tr w:rsidR="00275E03" w:rsidRPr="008B58CD" w:rsidTr="00275E03">
        <w:tc>
          <w:tcPr>
            <w:tcW w:w="152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75E03" w:rsidRPr="008B58CD" w:rsidRDefault="00275E03" w:rsidP="00FC6DA2">
            <w:pPr>
              <w:jc w:val="center"/>
              <w:rPr>
                <w:rFonts w:cs="Times"/>
                <w:b/>
                <w:sz w:val="18"/>
              </w:rPr>
            </w:pPr>
            <w:r w:rsidRPr="008B58CD">
              <w:rPr>
                <w:rFonts w:cs="Times"/>
                <w:b/>
                <w:sz w:val="18"/>
              </w:rPr>
              <w:t>Quetiapine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75E03" w:rsidRPr="008B58CD" w:rsidRDefault="008028CD" w:rsidP="00FC6DA2">
            <w:pPr>
              <w:jc w:val="center"/>
              <w:rPr>
                <w:rFonts w:cs="Times"/>
                <w:sz w:val="18"/>
              </w:rPr>
            </w:pPr>
            <w:r>
              <w:rPr>
                <w:rFonts w:cs="Times"/>
                <w:sz w:val="18"/>
              </w:rPr>
              <w:t>10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75E03" w:rsidRPr="008B58CD" w:rsidRDefault="008028CD" w:rsidP="00FC6DA2">
            <w:pPr>
              <w:jc w:val="center"/>
              <w:rPr>
                <w:rFonts w:cs="Times"/>
                <w:sz w:val="18"/>
              </w:rPr>
            </w:pPr>
            <w:r>
              <w:rPr>
                <w:rFonts w:cs="Times"/>
                <w:sz w:val="18"/>
              </w:rPr>
              <w:t>8-22</w:t>
            </w:r>
            <w:r w:rsidR="0093304F" w:rsidRPr="008B58CD">
              <w:rPr>
                <w:rFonts w:cs="Times"/>
                <w:sz w:val="18"/>
              </w:rPr>
              <w:t>%</w:t>
            </w:r>
          </w:p>
        </w:tc>
      </w:tr>
      <w:tr w:rsidR="00275E03" w:rsidRPr="008B58CD" w:rsidTr="00275E03">
        <w:tc>
          <w:tcPr>
            <w:tcW w:w="1523" w:type="dxa"/>
            <w:tcBorders>
              <w:bottom w:val="single" w:sz="4" w:space="0" w:color="auto"/>
              <w:right w:val="single" w:sz="4" w:space="0" w:color="auto"/>
            </w:tcBorders>
          </w:tcPr>
          <w:p w:rsidR="00275E03" w:rsidRPr="008B58CD" w:rsidRDefault="00275E03" w:rsidP="00FC6DA2">
            <w:pPr>
              <w:jc w:val="center"/>
              <w:rPr>
                <w:rFonts w:cs="Times"/>
                <w:b/>
                <w:sz w:val="18"/>
              </w:rPr>
            </w:pPr>
            <w:proofErr w:type="spellStart"/>
            <w:r w:rsidRPr="008B58CD">
              <w:rPr>
                <w:rFonts w:cs="Times"/>
                <w:b/>
                <w:sz w:val="18"/>
              </w:rPr>
              <w:t>Norquetiapine</w:t>
            </w:r>
            <w:proofErr w:type="spellEnd"/>
          </w:p>
        </w:tc>
        <w:tc>
          <w:tcPr>
            <w:tcW w:w="2529" w:type="dxa"/>
            <w:tcBorders>
              <w:left w:val="single" w:sz="4" w:space="0" w:color="auto"/>
              <w:bottom w:val="single" w:sz="4" w:space="0" w:color="auto"/>
            </w:tcBorders>
          </w:tcPr>
          <w:p w:rsidR="00275E03" w:rsidRPr="008B58CD" w:rsidRDefault="008028CD" w:rsidP="00FC6DA2">
            <w:pPr>
              <w:jc w:val="center"/>
              <w:rPr>
                <w:rFonts w:cs="Times"/>
                <w:sz w:val="18"/>
              </w:rPr>
            </w:pPr>
            <w:r>
              <w:rPr>
                <w:rFonts w:cs="Times"/>
                <w:sz w:val="18"/>
              </w:rPr>
              <w:t>10</w:t>
            </w:r>
          </w:p>
        </w:tc>
        <w:tc>
          <w:tcPr>
            <w:tcW w:w="4442" w:type="dxa"/>
            <w:tcBorders>
              <w:left w:val="single" w:sz="4" w:space="0" w:color="auto"/>
              <w:bottom w:val="single" w:sz="4" w:space="0" w:color="auto"/>
            </w:tcBorders>
          </w:tcPr>
          <w:p w:rsidR="00275E03" w:rsidRPr="008B58CD" w:rsidRDefault="008028CD" w:rsidP="00FC6DA2">
            <w:pPr>
              <w:jc w:val="center"/>
              <w:rPr>
                <w:rFonts w:cs="Times"/>
                <w:sz w:val="18"/>
              </w:rPr>
            </w:pPr>
            <w:r>
              <w:rPr>
                <w:rFonts w:cs="Times"/>
                <w:sz w:val="18"/>
              </w:rPr>
              <w:t>7-13</w:t>
            </w:r>
            <w:r w:rsidR="0093304F" w:rsidRPr="008B58CD">
              <w:rPr>
                <w:rFonts w:cs="Times"/>
                <w:sz w:val="18"/>
              </w:rPr>
              <w:t>%</w:t>
            </w:r>
          </w:p>
        </w:tc>
      </w:tr>
    </w:tbl>
    <w:p w:rsidR="0093304F" w:rsidRDefault="0093304F" w:rsidP="0093304F">
      <w:pPr>
        <w:pStyle w:val="Caption"/>
        <w:spacing w:before="60" w:after="0"/>
      </w:pPr>
    </w:p>
    <w:p w:rsidR="00113483" w:rsidRDefault="00113483"/>
    <w:p w:rsidR="000C4D4F" w:rsidRDefault="000C4D4F"/>
    <w:p w:rsidR="0067439B" w:rsidRDefault="001851CF" w:rsidP="0067439B">
      <w:pPr>
        <w:keepNext/>
      </w:pPr>
      <w:r w:rsidRPr="001851CF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AF4063" wp14:editId="3C4619FD">
                <wp:simplePos x="0" y="0"/>
                <wp:positionH relativeFrom="column">
                  <wp:posOffset>2967686</wp:posOffset>
                </wp:positionH>
                <wp:positionV relativeFrom="paragraph">
                  <wp:posOffset>872490</wp:posOffset>
                </wp:positionV>
                <wp:extent cx="1075055" cy="36893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5055" cy="3689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1CF" w:rsidRPr="0067439B" w:rsidRDefault="001851CF" w:rsidP="001851C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uetiap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AF4063" id="_x0000_s1030" type="#_x0000_t202" style="position:absolute;margin-left:233.7pt;margin-top:68.7pt;width:84.65pt;height:29.05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" filled="f" stroked="f">
                <v:textbox style="mso-fit-shape-to-text:t">
                  <w:txbxContent>
                    <w:p w:rsidR="001851CF" w:rsidRPr="0067439B" w:rsidRDefault="001851CF" w:rsidP="001851CF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Quetiapine</w:t>
                      </w:r>
                    </w:p>
                  </w:txbxContent>
                </v:textbox>
              </v:shape>
            </w:pict>
          </mc:Fallback>
        </mc:AlternateContent>
      </w:r>
      <w:r w:rsidRPr="001851C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05B8BCD" wp14:editId="130F1091">
                <wp:simplePos x="0" y="0"/>
                <wp:positionH relativeFrom="column">
                  <wp:posOffset>2928924</wp:posOffset>
                </wp:positionH>
                <wp:positionV relativeFrom="paragraph">
                  <wp:posOffset>2375535</wp:posOffset>
                </wp:positionV>
                <wp:extent cx="1027430" cy="36893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7430" cy="3689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1CF" w:rsidRPr="0067439B" w:rsidRDefault="001851CF" w:rsidP="001851C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uetiap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5B8BCD" id="_x0000_s1031" type="#_x0000_t202" style="position:absolute;margin-left:230.6pt;margin-top:187.05pt;width:80.9pt;height:29.0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" filled="f" stroked="f">
                <v:textbox style="mso-fit-shape-to-text:t">
                  <w:txbxContent>
                    <w:p w:rsidR="001851CF" w:rsidRPr="0067439B" w:rsidRDefault="001851CF" w:rsidP="001851CF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Quetiapine</w:t>
                      </w:r>
                    </w:p>
                  </w:txbxContent>
                </v:textbox>
              </v:shape>
            </w:pict>
          </mc:Fallback>
        </mc:AlternateContent>
      </w:r>
      <w:r w:rsidRPr="001851C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86111C8" wp14:editId="5EF3F022">
                <wp:simplePos x="0" y="0"/>
                <wp:positionH relativeFrom="column">
                  <wp:posOffset>3672205</wp:posOffset>
                </wp:positionH>
                <wp:positionV relativeFrom="paragraph">
                  <wp:posOffset>948690</wp:posOffset>
                </wp:positionV>
                <wp:extent cx="368300" cy="45085"/>
                <wp:effectExtent l="0" t="57150" r="12700" b="5016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8300" cy="450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FA197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289.15pt;margin-top:74.7pt;width:29pt;height:3.55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 w:rsidRPr="001851C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3671F00" wp14:editId="361D3784">
                <wp:simplePos x="0" y="0"/>
                <wp:positionH relativeFrom="column">
                  <wp:posOffset>3640455</wp:posOffset>
                </wp:positionH>
                <wp:positionV relativeFrom="paragraph">
                  <wp:posOffset>2416175</wp:posOffset>
                </wp:positionV>
                <wp:extent cx="330200" cy="63500"/>
                <wp:effectExtent l="0" t="57150" r="12700" b="317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0200" cy="63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19BB9" id="Straight Arrow Connector 29" o:spid="_x0000_s1026" type="#_x0000_t32" style="position:absolute;margin-left:286.65pt;margin-top:190.25pt;width:26pt;height:5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="0067439B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409651</wp:posOffset>
                </wp:positionH>
                <wp:positionV relativeFrom="paragraph">
                  <wp:posOffset>235433</wp:posOffset>
                </wp:positionV>
                <wp:extent cx="2026285" cy="2505076"/>
                <wp:effectExtent l="0" t="0" r="0" b="9525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26285" cy="2505076"/>
                          <a:chOff x="-1" y="0"/>
                          <a:chExt cx="2026285" cy="2505076"/>
                        </a:xfrm>
                      </wpg:grpSpPr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" y="0"/>
                            <a:ext cx="761364" cy="3695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13E29" w:rsidRPr="0067439B" w:rsidRDefault="0067439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7439B">
                                <w:rPr>
                                  <w:sz w:val="20"/>
                                  <w:szCs w:val="20"/>
                                </w:rPr>
                                <w:t>(A) Blan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09123"/>
                            <a:ext cx="2026284" cy="3695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439B" w:rsidRPr="0067439B" w:rsidRDefault="0067439B" w:rsidP="0067439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7439B">
                                <w:rPr>
                                  <w:sz w:val="20"/>
                                  <w:szCs w:val="20"/>
                                </w:rPr>
                                <w:t>(B) Standard solution (500pg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440179"/>
                            <a:ext cx="1513839" cy="3695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439B" w:rsidRPr="0067439B" w:rsidRDefault="0067439B" w:rsidP="0067439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7439B">
                                <w:rPr>
                                  <w:sz w:val="20"/>
                                  <w:szCs w:val="20"/>
                                </w:rPr>
                                <w:t>(C) Blank fingerpri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135507"/>
                            <a:ext cx="1513839" cy="3695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439B" w:rsidRPr="0067439B" w:rsidRDefault="0067439B" w:rsidP="0067439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7439B">
                                <w:rPr>
                                  <w:sz w:val="20"/>
                                  <w:szCs w:val="20"/>
                                </w:rPr>
                                <w:t>(D) Patient fingerpri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5" o:spid="_x0000_s1032" style="position:absolute;margin-left:32.25pt;margin-top:18.55pt;width:159.55pt;height:197.25pt;z-index:251673600;mso-width-relative:margin" coordorigin="" coordsize="20262,25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">
                <v:shape id="_x0000_s1033" type="#_x0000_t202" style="position:absolute;width:7613;height:3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" filled="f" stroked="f">
                  <v:textbox style="mso-fit-shape-to-text:t">
                    <w:txbxContent>
                      <w:p w:rsidR="00F13E29" w:rsidRPr="0067439B" w:rsidRDefault="0067439B">
                        <w:pPr>
                          <w:rPr>
                            <w:sz w:val="20"/>
                            <w:szCs w:val="20"/>
                          </w:rPr>
                        </w:pPr>
                        <w:r w:rsidRPr="0067439B">
                          <w:rPr>
                            <w:sz w:val="20"/>
                            <w:szCs w:val="20"/>
                          </w:rPr>
                          <w:t>(A) Blank</w:t>
                        </w:r>
                      </w:p>
                    </w:txbxContent>
                  </v:textbox>
                </v:shape>
                <v:shape id="_x0000_s1034" type="#_x0000_t202" style="position:absolute;top:7091;width:20262;height:3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" stroked="f">
                  <v:textbox style="mso-fit-shape-to-text:t">
                    <w:txbxContent>
                      <w:p w:rsidR="0067439B" w:rsidRPr="0067439B" w:rsidRDefault="0067439B" w:rsidP="0067439B">
                        <w:pPr>
                          <w:rPr>
                            <w:sz w:val="20"/>
                            <w:szCs w:val="20"/>
                          </w:rPr>
                        </w:pPr>
                        <w:r w:rsidRPr="0067439B">
                          <w:rPr>
                            <w:sz w:val="20"/>
                            <w:szCs w:val="20"/>
                          </w:rPr>
                          <w:t>(B) Standard solution (500pg)</w:t>
                        </w:r>
                      </w:p>
                    </w:txbxContent>
                  </v:textbox>
                </v:shape>
                <v:shape id="_x0000_s1035" type="#_x0000_t202" style="position:absolute;top:14401;width:15138;height:36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" stroked="f">
                  <v:textbox style="mso-fit-shape-to-text:t">
                    <w:txbxContent>
                      <w:p w:rsidR="0067439B" w:rsidRPr="0067439B" w:rsidRDefault="0067439B" w:rsidP="0067439B">
                        <w:pPr>
                          <w:rPr>
                            <w:sz w:val="20"/>
                            <w:szCs w:val="20"/>
                          </w:rPr>
                        </w:pPr>
                        <w:r w:rsidRPr="0067439B">
                          <w:rPr>
                            <w:sz w:val="20"/>
                            <w:szCs w:val="20"/>
                          </w:rPr>
                          <w:t>(C) Blank fingerprint</w:t>
                        </w:r>
                      </w:p>
                    </w:txbxContent>
                  </v:textbox>
                </v:shape>
                <v:shape id="_x0000_s1036" type="#_x0000_t202" style="position:absolute;top:21355;width:15138;height:3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" stroked="f">
                  <v:textbox style="mso-fit-shape-to-text:t">
                    <w:txbxContent>
                      <w:p w:rsidR="0067439B" w:rsidRPr="0067439B" w:rsidRDefault="0067439B" w:rsidP="0067439B">
                        <w:pPr>
                          <w:rPr>
                            <w:sz w:val="20"/>
                            <w:szCs w:val="20"/>
                          </w:rPr>
                        </w:pPr>
                        <w:r w:rsidRPr="0067439B">
                          <w:rPr>
                            <w:sz w:val="20"/>
                            <w:szCs w:val="20"/>
                          </w:rPr>
                          <w:t>(D) Patient fingerpri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13E29" w:rsidRPr="00F13E29">
        <w:rPr>
          <w:noProof/>
          <w:lang w:eastAsia="en-GB"/>
        </w:rPr>
        <w:drawing>
          <wp:inline distT="0" distB="0" distL="0" distR="0" wp14:anchorId="02F1E1E8" wp14:editId="5926A2B0">
            <wp:extent cx="6122822" cy="3336290"/>
            <wp:effectExtent l="0" t="0" r="0" b="0"/>
            <wp:docPr id="1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D62195F-F931-498D-B40C-3E74A9302C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D62195F-F931-498D-B40C-3E74A9302C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1" t="5978" r="-6846"/>
                    <a:stretch/>
                  </pic:blipFill>
                  <pic:spPr bwMode="auto">
                    <a:xfrm>
                      <a:off x="0" y="0"/>
                      <a:ext cx="6123894" cy="33368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3E29" w:rsidRDefault="0067439B" w:rsidP="0067439B">
      <w:pPr>
        <w:pStyle w:val="Caption"/>
        <w:jc w:val="both"/>
        <w:rPr>
          <w:i w:val="0"/>
          <w:color w:val="auto"/>
        </w:rPr>
      </w:pPr>
      <w:r w:rsidRPr="0067439B">
        <w:rPr>
          <w:b/>
          <w:color w:val="auto"/>
        </w:rPr>
        <w:t xml:space="preserve">Supplemental Data Figure </w:t>
      </w:r>
      <w:r w:rsidRPr="0067439B">
        <w:rPr>
          <w:b/>
          <w:color w:val="auto"/>
        </w:rPr>
        <w:fldChar w:fldCharType="begin"/>
      </w:r>
      <w:r w:rsidRPr="0067439B">
        <w:rPr>
          <w:b/>
          <w:color w:val="auto"/>
        </w:rPr>
        <w:instrText xml:space="preserve"> SEQ Supplemental_Data_Figure \* ARABIC </w:instrText>
      </w:r>
      <w:r w:rsidRPr="0067439B">
        <w:rPr>
          <w:b/>
          <w:color w:val="auto"/>
        </w:rPr>
        <w:fldChar w:fldCharType="separate"/>
      </w:r>
      <w:r w:rsidR="00F65FD3">
        <w:rPr>
          <w:b/>
          <w:noProof/>
          <w:color w:val="auto"/>
        </w:rPr>
        <w:t>4</w:t>
      </w:r>
      <w:r w:rsidRPr="0067439B">
        <w:rPr>
          <w:b/>
          <w:color w:val="auto"/>
        </w:rPr>
        <w:fldChar w:fldCharType="end"/>
      </w:r>
      <w:r w:rsidRPr="0067439B">
        <w:rPr>
          <w:b/>
          <w:color w:val="auto"/>
        </w:rPr>
        <w:t>.</w:t>
      </w:r>
      <w:r w:rsidRPr="0067439B">
        <w:rPr>
          <w:color w:val="auto"/>
        </w:rPr>
        <w:t xml:space="preserve"> </w:t>
      </w:r>
      <w:r w:rsidRPr="0067439B">
        <w:rPr>
          <w:i w:val="0"/>
          <w:color w:val="auto"/>
        </w:rPr>
        <w:t>Example extracted ion chromatograms for quetiapine (m/z 384.1740</w:t>
      </w:r>
      <w:r w:rsidR="0013464D">
        <w:rPr>
          <w:i w:val="0"/>
          <w:color w:val="auto"/>
        </w:rPr>
        <w:t>, retention time ~2.33 min</w:t>
      </w:r>
      <w:r w:rsidRPr="0067439B">
        <w:rPr>
          <w:i w:val="0"/>
          <w:color w:val="auto"/>
        </w:rPr>
        <w:t>) from (A) a blank solution containing only quetiapine-d</w:t>
      </w:r>
      <w:r w:rsidRPr="0067439B">
        <w:rPr>
          <w:i w:val="0"/>
          <w:color w:val="auto"/>
          <w:vertAlign w:val="subscript"/>
        </w:rPr>
        <w:t>8</w:t>
      </w:r>
      <w:r w:rsidRPr="0067439B">
        <w:rPr>
          <w:i w:val="0"/>
          <w:color w:val="auto"/>
        </w:rPr>
        <w:t xml:space="preserve">, (B) a standard solution containing 500 </w:t>
      </w:r>
      <w:proofErr w:type="spellStart"/>
      <w:r w:rsidRPr="0067439B">
        <w:rPr>
          <w:i w:val="0"/>
          <w:color w:val="auto"/>
        </w:rPr>
        <w:t>pg</w:t>
      </w:r>
      <w:proofErr w:type="spellEnd"/>
      <w:r w:rsidRPr="0067439B">
        <w:rPr>
          <w:i w:val="0"/>
          <w:color w:val="auto"/>
        </w:rPr>
        <w:t xml:space="preserve"> of quetiapine, (C) a fingerprint collected from a participant not taking quetiapine and (D) a fingerprint from </w:t>
      </w:r>
      <w:r w:rsidR="00113483">
        <w:rPr>
          <w:i w:val="0"/>
          <w:color w:val="auto"/>
        </w:rPr>
        <w:t>Patient 2 (right index)</w:t>
      </w:r>
      <w:r w:rsidRPr="0067439B">
        <w:rPr>
          <w:i w:val="0"/>
          <w:color w:val="auto"/>
        </w:rPr>
        <w:t xml:space="preserve"> on a maintained dose of quetiapine.</w:t>
      </w:r>
    </w:p>
    <w:p w:rsidR="0067439B" w:rsidRDefault="001851CF" w:rsidP="0067439B">
      <w:pPr>
        <w:keepNext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F3E4E03" wp14:editId="54439A29">
                <wp:simplePos x="0" y="0"/>
                <wp:positionH relativeFrom="column">
                  <wp:posOffset>2735249</wp:posOffset>
                </wp:positionH>
                <wp:positionV relativeFrom="paragraph">
                  <wp:posOffset>866692</wp:posOffset>
                </wp:positionV>
                <wp:extent cx="1075138" cy="36893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5138" cy="3689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1CF" w:rsidRPr="0067439B" w:rsidRDefault="001851CF" w:rsidP="001851C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Norquetiapin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3E4E03" id="_x0000_s1037" type="#_x0000_t202" style="position:absolute;margin-left:215.35pt;margin-top:68.25pt;width:84.65pt;height:29.0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" filled="f" stroked="f">
                <v:textbox style="mso-fit-shape-to-text:t">
                  <w:txbxContent>
                    <w:p w:rsidR="001851CF" w:rsidRPr="0067439B" w:rsidRDefault="001851CF" w:rsidP="001851CF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Norquetiapin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004EAD4" wp14:editId="27B16FB4">
                <wp:simplePos x="0" y="0"/>
                <wp:positionH relativeFrom="column">
                  <wp:posOffset>2735249</wp:posOffset>
                </wp:positionH>
                <wp:positionV relativeFrom="paragraph">
                  <wp:posOffset>2385391</wp:posOffset>
                </wp:positionV>
                <wp:extent cx="1027430" cy="36893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7430" cy="3689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1CF" w:rsidRPr="0067439B" w:rsidRDefault="001851CF" w:rsidP="001851C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Norquetiapin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04EAD4" id="_x0000_s1038" type="#_x0000_t202" style="position:absolute;margin-left:215.35pt;margin-top:187.85pt;width:80.9pt;height:29.0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" filled="f" stroked="f">
                <v:textbox style="mso-fit-shape-to-text:t">
                  <w:txbxContent>
                    <w:p w:rsidR="001851CF" w:rsidRPr="0067439B" w:rsidRDefault="001851CF" w:rsidP="001851CF">
                      <w:pPr>
                        <w:rPr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sz w:val="20"/>
                          <w:szCs w:val="20"/>
                        </w:rPr>
                        <w:t>Norquetiapin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663950</wp:posOffset>
                </wp:positionH>
                <wp:positionV relativeFrom="paragraph">
                  <wp:posOffset>958849</wp:posOffset>
                </wp:positionV>
                <wp:extent cx="368300" cy="45719"/>
                <wp:effectExtent l="0" t="57150" r="12700" b="5016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830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CEFF7" id="Straight Arrow Connector 24" o:spid="_x0000_s1026" type="#_x0000_t32" style="position:absolute;margin-left:288.5pt;margin-top:75.5pt;width:29pt;height:3.6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792BAA6" wp14:editId="630F59A1">
                <wp:simplePos x="0" y="0"/>
                <wp:positionH relativeFrom="column">
                  <wp:posOffset>3632200</wp:posOffset>
                </wp:positionH>
                <wp:positionV relativeFrom="paragraph">
                  <wp:posOffset>2425700</wp:posOffset>
                </wp:positionV>
                <wp:extent cx="330200" cy="63500"/>
                <wp:effectExtent l="0" t="57150" r="12700" b="317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0200" cy="63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A2720" id="Straight Arrow Connector 25" o:spid="_x0000_s1026" type="#_x0000_t32" style="position:absolute;margin-left:286pt;margin-top:191pt;width:26pt;height: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67439B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E08F547" wp14:editId="08B65A5F">
                <wp:simplePos x="0" y="0"/>
                <wp:positionH relativeFrom="column">
                  <wp:posOffset>405517</wp:posOffset>
                </wp:positionH>
                <wp:positionV relativeFrom="paragraph">
                  <wp:posOffset>246490</wp:posOffset>
                </wp:positionV>
                <wp:extent cx="2026285" cy="2505076"/>
                <wp:effectExtent l="0" t="0" r="0" b="952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26285" cy="2505076"/>
                          <a:chOff x="-1" y="0"/>
                          <a:chExt cx="2026285" cy="2505076"/>
                        </a:xfrm>
                      </wpg:grpSpPr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" y="0"/>
                            <a:ext cx="761364" cy="3695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439B" w:rsidRPr="0067439B" w:rsidRDefault="0067439B" w:rsidP="0067439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7439B">
                                <w:rPr>
                                  <w:sz w:val="20"/>
                                  <w:szCs w:val="20"/>
                                </w:rPr>
                                <w:t>(A) Blank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09123"/>
                            <a:ext cx="2026284" cy="3695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439B" w:rsidRPr="0067439B" w:rsidRDefault="0067439B" w:rsidP="0067439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7439B">
                                <w:rPr>
                                  <w:sz w:val="20"/>
                                  <w:szCs w:val="20"/>
                                </w:rPr>
                                <w:t>(B) Standard solution (500pg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440179"/>
                            <a:ext cx="1513839" cy="3695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439B" w:rsidRPr="0067439B" w:rsidRDefault="0067439B" w:rsidP="0067439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7439B">
                                <w:rPr>
                                  <w:sz w:val="20"/>
                                  <w:szCs w:val="20"/>
                                </w:rPr>
                                <w:t>(C) Blank fingerpri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135507"/>
                            <a:ext cx="1513839" cy="3695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7439B" w:rsidRPr="0067439B" w:rsidRDefault="0067439B" w:rsidP="0067439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7439B">
                                <w:rPr>
                                  <w:sz w:val="20"/>
                                  <w:szCs w:val="20"/>
                                </w:rPr>
                                <w:t>(D) Patient fingerpri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E08F547" id="Group 17" o:spid="_x0000_s1039" style="position:absolute;margin-left:31.95pt;margin-top:19.4pt;width:159.55pt;height:197.25pt;z-index:251675648;mso-width-relative:margin" coordorigin="" coordsize="20262,25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">
                <v:shape id="_x0000_s1040" type="#_x0000_t202" style="position:absolute;width:7613;height:3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" filled="f" stroked="f">
                  <v:textbox style="mso-fit-shape-to-text:t">
                    <w:txbxContent>
                      <w:p w:rsidR="0067439B" w:rsidRPr="0067439B" w:rsidRDefault="0067439B" w:rsidP="0067439B">
                        <w:pPr>
                          <w:rPr>
                            <w:sz w:val="20"/>
                            <w:szCs w:val="20"/>
                          </w:rPr>
                        </w:pPr>
                        <w:r w:rsidRPr="0067439B">
                          <w:rPr>
                            <w:sz w:val="20"/>
                            <w:szCs w:val="20"/>
                          </w:rPr>
                          <w:t>(A) Blank</w:t>
                        </w:r>
                      </w:p>
                    </w:txbxContent>
                  </v:textbox>
                </v:shape>
                <v:shape id="_x0000_s1041" type="#_x0000_t202" style="position:absolute;top:7091;width:20262;height:3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" stroked="f">
                  <v:textbox style="mso-fit-shape-to-text:t">
                    <w:txbxContent>
                      <w:p w:rsidR="0067439B" w:rsidRPr="0067439B" w:rsidRDefault="0067439B" w:rsidP="0067439B">
                        <w:pPr>
                          <w:rPr>
                            <w:sz w:val="20"/>
                            <w:szCs w:val="20"/>
                          </w:rPr>
                        </w:pPr>
                        <w:r w:rsidRPr="0067439B">
                          <w:rPr>
                            <w:sz w:val="20"/>
                            <w:szCs w:val="20"/>
                          </w:rPr>
                          <w:t>(B) Standard solution (500pg)</w:t>
                        </w:r>
                      </w:p>
                    </w:txbxContent>
                  </v:textbox>
                </v:shape>
                <v:shape id="_x0000_s1042" type="#_x0000_t202" style="position:absolute;top:14401;width:15138;height:36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" stroked="f">
                  <v:textbox style="mso-fit-shape-to-text:t">
                    <w:txbxContent>
                      <w:p w:rsidR="0067439B" w:rsidRPr="0067439B" w:rsidRDefault="0067439B" w:rsidP="0067439B">
                        <w:pPr>
                          <w:rPr>
                            <w:sz w:val="20"/>
                            <w:szCs w:val="20"/>
                          </w:rPr>
                        </w:pPr>
                        <w:r w:rsidRPr="0067439B">
                          <w:rPr>
                            <w:sz w:val="20"/>
                            <w:szCs w:val="20"/>
                          </w:rPr>
                          <w:t>(C) Blank fingerprint</w:t>
                        </w:r>
                      </w:p>
                    </w:txbxContent>
                  </v:textbox>
                </v:shape>
                <v:shape id="_x0000_s1043" type="#_x0000_t202" style="position:absolute;top:21355;width:15138;height:36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" stroked="f">
                  <v:textbox style="mso-fit-shape-to-text:t">
                    <w:txbxContent>
                      <w:p w:rsidR="0067439B" w:rsidRPr="0067439B" w:rsidRDefault="0067439B" w:rsidP="0067439B">
                        <w:pPr>
                          <w:rPr>
                            <w:sz w:val="20"/>
                            <w:szCs w:val="20"/>
                          </w:rPr>
                        </w:pPr>
                        <w:r w:rsidRPr="0067439B">
                          <w:rPr>
                            <w:sz w:val="20"/>
                            <w:szCs w:val="20"/>
                          </w:rPr>
                          <w:t>(D) Patient fingerpri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7439B" w:rsidRPr="0067439B">
        <w:rPr>
          <w:noProof/>
          <w:lang w:eastAsia="en-GB"/>
        </w:rPr>
        <w:drawing>
          <wp:inline distT="0" distB="0" distL="0" distR="0" wp14:anchorId="0D7C1368" wp14:editId="40B65CCA">
            <wp:extent cx="5731510" cy="3326378"/>
            <wp:effectExtent l="0" t="0" r="2540" b="0"/>
            <wp:docPr id="1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8DF1F04-D248-4DA9-A90C-4CA9A17FC6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8DF1F04-D248-4DA9-A90C-4CA9A17FC6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t="6274"/>
                    <a:stretch/>
                  </pic:blipFill>
                  <pic:spPr bwMode="auto">
                    <a:xfrm>
                      <a:off x="0" y="0"/>
                      <a:ext cx="5731510" cy="3326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7439B" w:rsidRPr="0067439B" w:rsidRDefault="0067439B" w:rsidP="0067439B">
      <w:pPr>
        <w:pStyle w:val="Caption"/>
        <w:jc w:val="center"/>
      </w:pPr>
      <w:r w:rsidRPr="0067439B">
        <w:rPr>
          <w:b/>
          <w:color w:val="auto"/>
        </w:rPr>
        <w:t xml:space="preserve">Supplemental Data Figure </w:t>
      </w:r>
      <w:r w:rsidRPr="0067439B">
        <w:rPr>
          <w:b/>
          <w:color w:val="auto"/>
        </w:rPr>
        <w:fldChar w:fldCharType="begin"/>
      </w:r>
      <w:r w:rsidRPr="0067439B">
        <w:rPr>
          <w:b/>
          <w:color w:val="auto"/>
        </w:rPr>
        <w:instrText xml:space="preserve"> SEQ Supplemental_Data_Figure \* ARABIC </w:instrText>
      </w:r>
      <w:r w:rsidRPr="0067439B">
        <w:rPr>
          <w:b/>
          <w:color w:val="auto"/>
        </w:rPr>
        <w:fldChar w:fldCharType="separate"/>
      </w:r>
      <w:r w:rsidR="00F65FD3">
        <w:rPr>
          <w:b/>
          <w:noProof/>
          <w:color w:val="auto"/>
        </w:rPr>
        <w:t>5</w:t>
      </w:r>
      <w:r w:rsidRPr="0067439B">
        <w:rPr>
          <w:b/>
          <w:color w:val="auto"/>
        </w:rPr>
        <w:fldChar w:fldCharType="end"/>
      </w:r>
      <w:r w:rsidRPr="0067439B">
        <w:rPr>
          <w:b/>
          <w:color w:val="auto"/>
        </w:rPr>
        <w:t>.</w:t>
      </w:r>
      <w:r>
        <w:t xml:space="preserve"> </w:t>
      </w:r>
      <w:r w:rsidRPr="0067439B">
        <w:rPr>
          <w:i w:val="0"/>
          <w:color w:val="auto"/>
        </w:rPr>
        <w:t xml:space="preserve">Example extracted ion chromatograms for </w:t>
      </w:r>
      <w:proofErr w:type="spellStart"/>
      <w:r>
        <w:rPr>
          <w:i w:val="0"/>
          <w:color w:val="auto"/>
        </w:rPr>
        <w:t>nor</w:t>
      </w:r>
      <w:r w:rsidRPr="0067439B">
        <w:rPr>
          <w:i w:val="0"/>
          <w:color w:val="auto"/>
        </w:rPr>
        <w:t>quetiapine</w:t>
      </w:r>
      <w:proofErr w:type="spellEnd"/>
      <w:r w:rsidRPr="0067439B">
        <w:rPr>
          <w:i w:val="0"/>
          <w:color w:val="auto"/>
        </w:rPr>
        <w:t xml:space="preserve"> (m/z 384.</w:t>
      </w:r>
      <w:r>
        <w:rPr>
          <w:i w:val="0"/>
          <w:color w:val="auto"/>
        </w:rPr>
        <w:t>1216</w:t>
      </w:r>
      <w:r w:rsidR="0013464D">
        <w:rPr>
          <w:i w:val="0"/>
          <w:color w:val="auto"/>
        </w:rPr>
        <w:t>, retention time ~2.33 min</w:t>
      </w:r>
      <w:r w:rsidRPr="0067439B">
        <w:rPr>
          <w:i w:val="0"/>
          <w:color w:val="auto"/>
        </w:rPr>
        <w:t>) from (A) a blank solution containing only quetiapine-d</w:t>
      </w:r>
      <w:r w:rsidRPr="0067439B">
        <w:rPr>
          <w:i w:val="0"/>
          <w:color w:val="auto"/>
          <w:vertAlign w:val="subscript"/>
        </w:rPr>
        <w:t>8</w:t>
      </w:r>
      <w:r w:rsidRPr="0067439B">
        <w:rPr>
          <w:i w:val="0"/>
          <w:color w:val="auto"/>
        </w:rPr>
        <w:t xml:space="preserve">, (B) a standard solution containing 500 </w:t>
      </w:r>
      <w:proofErr w:type="spellStart"/>
      <w:r w:rsidRPr="0067439B">
        <w:rPr>
          <w:i w:val="0"/>
          <w:color w:val="auto"/>
        </w:rPr>
        <w:t>pg</w:t>
      </w:r>
      <w:proofErr w:type="spellEnd"/>
      <w:r w:rsidRPr="0067439B">
        <w:rPr>
          <w:i w:val="0"/>
          <w:color w:val="auto"/>
        </w:rPr>
        <w:t xml:space="preserve"> of </w:t>
      </w:r>
      <w:proofErr w:type="spellStart"/>
      <w:r>
        <w:rPr>
          <w:i w:val="0"/>
          <w:color w:val="auto"/>
        </w:rPr>
        <w:t>nor</w:t>
      </w:r>
      <w:r w:rsidRPr="0067439B">
        <w:rPr>
          <w:i w:val="0"/>
          <w:color w:val="auto"/>
        </w:rPr>
        <w:t>quetiapine</w:t>
      </w:r>
      <w:proofErr w:type="spellEnd"/>
      <w:r w:rsidRPr="0067439B">
        <w:rPr>
          <w:i w:val="0"/>
          <w:color w:val="auto"/>
        </w:rPr>
        <w:t xml:space="preserve">, (C) a fingerprint collected from a participant not taking quetiapine and (D) a fingerprint from </w:t>
      </w:r>
      <w:r w:rsidR="00113483">
        <w:rPr>
          <w:i w:val="0"/>
          <w:color w:val="auto"/>
        </w:rPr>
        <w:t>Patient 2 (right index)</w:t>
      </w:r>
      <w:r w:rsidRPr="0067439B">
        <w:rPr>
          <w:i w:val="0"/>
          <w:color w:val="auto"/>
        </w:rPr>
        <w:t xml:space="preserve"> on a maintained dose of quetiapine.</w:t>
      </w:r>
    </w:p>
    <w:p w:rsidR="0067439B" w:rsidRPr="0067439B" w:rsidRDefault="0067439B"/>
    <w:sectPr w:rsidR="0067439B" w:rsidRPr="006743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F51"/>
    <w:rsid w:val="00011EE4"/>
    <w:rsid w:val="00082ED0"/>
    <w:rsid w:val="000A36D1"/>
    <w:rsid w:val="000C4D4F"/>
    <w:rsid w:val="00113483"/>
    <w:rsid w:val="0013464D"/>
    <w:rsid w:val="0016622A"/>
    <w:rsid w:val="00172029"/>
    <w:rsid w:val="001851CF"/>
    <w:rsid w:val="0019674F"/>
    <w:rsid w:val="001E3765"/>
    <w:rsid w:val="00275E03"/>
    <w:rsid w:val="00283DDF"/>
    <w:rsid w:val="00300C72"/>
    <w:rsid w:val="00377CFD"/>
    <w:rsid w:val="003F2F51"/>
    <w:rsid w:val="00406D3B"/>
    <w:rsid w:val="00466421"/>
    <w:rsid w:val="0048436B"/>
    <w:rsid w:val="0048782F"/>
    <w:rsid w:val="004E4291"/>
    <w:rsid w:val="00513A7C"/>
    <w:rsid w:val="00522712"/>
    <w:rsid w:val="0067439B"/>
    <w:rsid w:val="006B653F"/>
    <w:rsid w:val="007355BB"/>
    <w:rsid w:val="007B352B"/>
    <w:rsid w:val="008028CD"/>
    <w:rsid w:val="008B34B4"/>
    <w:rsid w:val="008B58CD"/>
    <w:rsid w:val="008E7AB0"/>
    <w:rsid w:val="0090282A"/>
    <w:rsid w:val="0093304F"/>
    <w:rsid w:val="009D6901"/>
    <w:rsid w:val="00A92AAA"/>
    <w:rsid w:val="00AC2D0D"/>
    <w:rsid w:val="00AD79EC"/>
    <w:rsid w:val="00AF6D90"/>
    <w:rsid w:val="00B200E7"/>
    <w:rsid w:val="00BF25E4"/>
    <w:rsid w:val="00C94974"/>
    <w:rsid w:val="00CD7964"/>
    <w:rsid w:val="00E027F2"/>
    <w:rsid w:val="00E140F6"/>
    <w:rsid w:val="00ED1310"/>
    <w:rsid w:val="00F13E29"/>
    <w:rsid w:val="00F21844"/>
    <w:rsid w:val="00F65FD3"/>
    <w:rsid w:val="00FC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990F8E-FE3B-48A6-8F40-107D96EA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2F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F5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F2F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77C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743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0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c0058\Google%20Drive\Liaison%20Fellow\Monthly%20Work\2018\17%20-%20August%202018\Paper%20Spray%20Extraction%20Efficiency\250818_Summary_ExtractionEfficienc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c0058\Google%20Drive\Liaison%20Fellow\Monthly%20Work\2018\17%20-%20August%202018\Paper%20Spray%20Extraction%20Efficiency\250818_Summary_ExtractionEfficienc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c0058\Google%20Drive\Liaison%20Fellow\Monthly%20Work\2018\17%20-%20August%202018\Paper%20Spray%20Extraction%20Efficiency\250818_Summary_ExtractionEfficiency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c0058\Google%20Drive\Liaison%20Fellow\Monthly%20Work\2018\17%20-%20August%202018\Paper%20Spray%20Extraction%20Efficiency\250818_Summary_ExtractionEfficiency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c0058\Google%20Drive\Liaison%20Fellow\Publishing\Paper%20Spray%20Metrology\Copy%20of%20220319%20PS%20Calibration%20+%20Carryover%20(UPDATED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c0058\Google%20Drive\Liaison%20Fellow\Publishing\Paper%20Spray%20Metrology\Copy%20of%20220319%20PS%20Calibration%20+%20Carryover%20(UPDATED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c0058\Google%20Drive\Liaison%20Fellow\Publishing\Paper%20Spray%20Metrology\Copy%20of%20310519_calibration%20curve_QTP-NQTP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c0058\Google%20Drive\Liaison%20Fellow\Publishing\Paper%20Spray%20Metrology\Copy%20of%20310519_calibration%20curve_QTP-NQTP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1"/>
          <c:tx>
            <c:strRef>
              <c:f>Cocaine!$E$1</c:f>
              <c:strCache>
                <c:ptCount val="1"/>
                <c:pt idx="0">
                  <c:v>Day 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988977118862258"/>
                  <c:y val="-7.412317359183380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Cocaine!$G$3:$G$9</c:f>
                <c:numCache>
                  <c:formatCode>General</c:formatCode>
                  <c:ptCount val="7"/>
                  <c:pt idx="0">
                    <c:v>7.3755383962658956E-4</c:v>
                  </c:pt>
                  <c:pt idx="1">
                    <c:v>2.3566237064904304E-2</c:v>
                  </c:pt>
                  <c:pt idx="2">
                    <c:v>1.4614597062927611E-2</c:v>
                  </c:pt>
                  <c:pt idx="3">
                    <c:v>4.4047317375286041E-2</c:v>
                  </c:pt>
                  <c:pt idx="4">
                    <c:v>8.0386176945105289E-2</c:v>
                  </c:pt>
                  <c:pt idx="5">
                    <c:v>9.4646098711442209E-2</c:v>
                  </c:pt>
                  <c:pt idx="6">
                    <c:v>5.0181967534602044E-2</c:v>
                  </c:pt>
                </c:numCache>
              </c:numRef>
            </c:plus>
            <c:minus>
              <c:numRef>
                <c:f>Cocaine!$G$3:$G$9</c:f>
                <c:numCache>
                  <c:formatCode>General</c:formatCode>
                  <c:ptCount val="7"/>
                  <c:pt idx="0">
                    <c:v>7.3755383962658956E-4</c:v>
                  </c:pt>
                  <c:pt idx="1">
                    <c:v>2.3566237064904304E-2</c:v>
                  </c:pt>
                  <c:pt idx="2">
                    <c:v>1.4614597062927611E-2</c:v>
                  </c:pt>
                  <c:pt idx="3">
                    <c:v>4.4047317375286041E-2</c:v>
                  </c:pt>
                  <c:pt idx="4">
                    <c:v>8.0386176945105289E-2</c:v>
                  </c:pt>
                  <c:pt idx="5">
                    <c:v>9.4646098711442209E-2</c:v>
                  </c:pt>
                  <c:pt idx="6">
                    <c:v>5.018196753460204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Cocaine!$E$3:$E$9</c:f>
              <c:numCache>
                <c:formatCode>General</c:formatCode>
                <c:ptCount val="7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</c:numCache>
            </c:numRef>
          </c:xVal>
          <c:yVal>
            <c:numRef>
              <c:f>Cocaine!$F$3:$F$9</c:f>
              <c:numCache>
                <c:formatCode>0.00</c:formatCode>
                <c:ptCount val="7"/>
                <c:pt idx="0">
                  <c:v>1.462197198745444E-2</c:v>
                </c:pt>
                <c:pt idx="1">
                  <c:v>0.3059374142778612</c:v>
                </c:pt>
                <c:pt idx="2">
                  <c:v>0.66399345216986472</c:v>
                </c:pt>
                <c:pt idx="3">
                  <c:v>0.95234187728465036</c:v>
                </c:pt>
                <c:pt idx="4">
                  <c:v>1.2582879264808227</c:v>
                </c:pt>
                <c:pt idx="5">
                  <c:v>1.6112879256574779</c:v>
                </c:pt>
                <c:pt idx="6">
                  <c:v>1.98837862325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71-4DD4-B7BC-59135649B2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7441920"/>
        <c:axId val="327442704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Cocaine!$A$1</c15:sqref>
                        </c15:formulaRef>
                      </c:ext>
                    </c:extLst>
                    <c:strCache>
                      <c:ptCount val="1"/>
                      <c:pt idx="0">
                        <c:v>Day 1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>
                        <a:shade val="76000"/>
                      </a:schemeClr>
                    </a:solidFill>
                    <a:ln w="9525">
                      <a:solidFill>
                        <a:schemeClr val="accent6">
                          <a:shade val="76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Cocaine!$C$3:$C$9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</c:v>
                        </c:pt>
                        <c:pt idx="1">
                          <c:v>0.03</c:v>
                        </c:pt>
                        <c:pt idx="2">
                          <c:v>0</c:v>
                        </c:pt>
                        <c:pt idx="3">
                          <c:v>0.05</c:v>
                        </c:pt>
                        <c:pt idx="4">
                          <c:v>0.08</c:v>
                        </c:pt>
                        <c:pt idx="5">
                          <c:v>0.1</c:v>
                        </c:pt>
                        <c:pt idx="6">
                          <c:v>7.0000000000000007E-2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Cocaine!$C$3:$C$9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</c:v>
                        </c:pt>
                        <c:pt idx="1">
                          <c:v>0.03</c:v>
                        </c:pt>
                        <c:pt idx="2">
                          <c:v>0</c:v>
                        </c:pt>
                        <c:pt idx="3">
                          <c:v>0.05</c:v>
                        </c:pt>
                        <c:pt idx="4">
                          <c:v>0.08</c:v>
                        </c:pt>
                        <c:pt idx="5">
                          <c:v>0.1</c:v>
                        </c:pt>
                        <c:pt idx="6">
                          <c:v>7.0000000000000007E-2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Cocaine!$A$3:$A$9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0</c:v>
                      </c:pt>
                      <c:pt idx="1">
                        <c:v>0.25</c:v>
                      </c:pt>
                      <c:pt idx="2">
                        <c:v>0.5</c:v>
                      </c:pt>
                      <c:pt idx="3">
                        <c:v>0.75</c:v>
                      </c:pt>
                      <c:pt idx="4">
                        <c:v>1</c:v>
                      </c:pt>
                      <c:pt idx="5">
                        <c:v>1.25</c:v>
                      </c:pt>
                      <c:pt idx="6">
                        <c:v>1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Cocaine!$B$3:$B$9</c15:sqref>
                        </c15:formulaRef>
                      </c:ext>
                    </c:extLst>
                    <c:numCache>
                      <c:formatCode>0.00</c:formatCode>
                      <c:ptCount val="7"/>
                      <c:pt idx="0">
                        <c:v>1.4592845279556099E-2</c:v>
                      </c:pt>
                      <c:pt idx="1">
                        <c:v>0.30437891507612636</c:v>
                      </c:pt>
                      <c:pt idx="2">
                        <c:v>0.67768414736713023</c:v>
                      </c:pt>
                      <c:pt idx="3">
                        <c:v>0.95145303704067929</c:v>
                      </c:pt>
                      <c:pt idx="4">
                        <c:v>1.2567202672427678</c:v>
                      </c:pt>
                      <c:pt idx="5">
                        <c:v>1.6101754426008441</c:v>
                      </c:pt>
                      <c:pt idx="6">
                        <c:v>1.9893015737381761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0-1F71-4DD4-B7BC-59135649B21E}"/>
                  </c:ext>
                </c:extLst>
              </c15:ser>
            </c15:filteredScatterSeries>
          </c:ext>
        </c:extLst>
      </c:scatterChart>
      <c:valAx>
        <c:axId val="327441920"/>
        <c:scaling>
          <c:orientation val="minMax"/>
          <c:max val="1.700000000000000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ass of</a:t>
                </a:r>
                <a:r>
                  <a:rPr lang="en-GB" baseline="0"/>
                  <a:t> cocaine (ng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442704"/>
        <c:crosses val="autoZero"/>
        <c:crossBetween val="midCat"/>
      </c:valAx>
      <c:valAx>
        <c:axId val="3274427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verage (n=15) A/IS peak area ratio</a:t>
                </a:r>
              </a:p>
            </c:rich>
          </c:tx>
          <c:layout>
            <c:manualLayout>
              <c:xMode val="edge"/>
              <c:yMode val="edge"/>
              <c:x val="5.1752528816749001E-2"/>
              <c:y val="4.013502281635554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441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1"/>
          <c:tx>
            <c:strRef>
              <c:f>BZE!$E$1</c:f>
              <c:strCache>
                <c:ptCount val="1"/>
                <c:pt idx="0">
                  <c:v>Day 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988977118862258"/>
                  <c:y val="-9.078061802110078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BZE!$G$3:$G$9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2646169682160846E-2</c:v>
                  </c:pt>
                  <c:pt idx="2">
                    <c:v>1.1550059834970979E-2</c:v>
                  </c:pt>
                  <c:pt idx="3">
                    <c:v>2.8339262968022635E-2</c:v>
                  </c:pt>
                  <c:pt idx="4">
                    <c:v>7.2679377114071214E-2</c:v>
                  </c:pt>
                  <c:pt idx="5">
                    <c:v>5.7635905099286337E-2</c:v>
                  </c:pt>
                  <c:pt idx="6">
                    <c:v>5.0408008134951304E-2</c:v>
                  </c:pt>
                </c:numCache>
              </c:numRef>
            </c:plus>
            <c:minus>
              <c:numRef>
                <c:f>BZE!$G$3:$G$9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2646169682160846E-2</c:v>
                  </c:pt>
                  <c:pt idx="2">
                    <c:v>1.1550059834970979E-2</c:v>
                  </c:pt>
                  <c:pt idx="3">
                    <c:v>2.8339262968022635E-2</c:v>
                  </c:pt>
                  <c:pt idx="4">
                    <c:v>7.2679377114071214E-2</c:v>
                  </c:pt>
                  <c:pt idx="5">
                    <c:v>5.7635905099286337E-2</c:v>
                  </c:pt>
                  <c:pt idx="6">
                    <c:v>5.04080081349513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BZE!$E$3:$E$9</c:f>
              <c:numCache>
                <c:formatCode>General</c:formatCode>
                <c:ptCount val="7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</c:numCache>
            </c:numRef>
          </c:xVal>
          <c:yVal>
            <c:numRef>
              <c:f>BZE!$F$3:$F$9</c:f>
              <c:numCache>
                <c:formatCode>0.00</c:formatCode>
                <c:ptCount val="7"/>
                <c:pt idx="0" formatCode="General">
                  <c:v>0</c:v>
                </c:pt>
                <c:pt idx="1">
                  <c:v>0.28142290556647181</c:v>
                </c:pt>
                <c:pt idx="2">
                  <c:v>0.6053690470232489</c:v>
                </c:pt>
                <c:pt idx="3">
                  <c:v>0.9063217933247999</c:v>
                </c:pt>
                <c:pt idx="4">
                  <c:v>1.2224721831727281</c:v>
                </c:pt>
                <c:pt idx="5">
                  <c:v>1.571177355531632</c:v>
                </c:pt>
                <c:pt idx="6">
                  <c:v>1.9124981055122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12E-4C15-BC3A-A20AF6AFCF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7442312"/>
        <c:axId val="327443096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BZE!$A$1</c15:sqref>
                        </c15:formulaRef>
                      </c:ext>
                    </c:extLst>
                    <c:strCache>
                      <c:ptCount val="1"/>
                      <c:pt idx="0">
                        <c:v>Day 1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>
                        <a:shade val="76000"/>
                      </a:schemeClr>
                    </a:solidFill>
                    <a:ln w="9525">
                      <a:solidFill>
                        <a:schemeClr val="accent6">
                          <a:shade val="76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BZE!$C$3:$C$9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</c:v>
                        </c:pt>
                        <c:pt idx="1">
                          <c:v>2.0123906442478707E-2</c:v>
                        </c:pt>
                        <c:pt idx="2">
                          <c:v>1.4464681551373284E-2</c:v>
                        </c:pt>
                        <c:pt idx="3">
                          <c:v>1.8420838682863021E-2</c:v>
                        </c:pt>
                        <c:pt idx="4">
                          <c:v>7.4951854280873337E-2</c:v>
                        </c:pt>
                        <c:pt idx="5">
                          <c:v>7.6050508069052614E-2</c:v>
                        </c:pt>
                        <c:pt idx="6">
                          <c:v>4.5038808223393505E-2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BZE!$C$3:$C$9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</c:v>
                        </c:pt>
                        <c:pt idx="1">
                          <c:v>2.0123906442478707E-2</c:v>
                        </c:pt>
                        <c:pt idx="2">
                          <c:v>1.4464681551373284E-2</c:v>
                        </c:pt>
                        <c:pt idx="3">
                          <c:v>1.8420838682863021E-2</c:v>
                        </c:pt>
                        <c:pt idx="4">
                          <c:v>7.4951854280873337E-2</c:v>
                        </c:pt>
                        <c:pt idx="5">
                          <c:v>7.6050508069052614E-2</c:v>
                        </c:pt>
                        <c:pt idx="6">
                          <c:v>4.5038808223393505E-2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BZE!$A$3:$A$9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0</c:v>
                      </c:pt>
                      <c:pt idx="1">
                        <c:v>0.25</c:v>
                      </c:pt>
                      <c:pt idx="2">
                        <c:v>0.5</c:v>
                      </c:pt>
                      <c:pt idx="3">
                        <c:v>0.75</c:v>
                      </c:pt>
                      <c:pt idx="4">
                        <c:v>1</c:v>
                      </c:pt>
                      <c:pt idx="5">
                        <c:v>1.25</c:v>
                      </c:pt>
                      <c:pt idx="6">
                        <c:v>1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BZE!$B$3:$B$9</c15:sqref>
                        </c15:formulaRef>
                      </c:ext>
                    </c:extLst>
                    <c:numCache>
                      <c:formatCode>0.00</c:formatCode>
                      <c:ptCount val="7"/>
                      <c:pt idx="0" formatCode="General">
                        <c:v>0</c:v>
                      </c:pt>
                      <c:pt idx="1">
                        <c:v>0.28110244402516676</c:v>
                      </c:pt>
                      <c:pt idx="2">
                        <c:v>0.60626796885752265</c:v>
                      </c:pt>
                      <c:pt idx="3">
                        <c:v>0.89667092581170371</c:v>
                      </c:pt>
                      <c:pt idx="4">
                        <c:v>1.212133751682696</c:v>
                      </c:pt>
                      <c:pt idx="5">
                        <c:v>1.5633290520832006</c:v>
                      </c:pt>
                      <c:pt idx="6">
                        <c:v>1.9056775765193754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1-112E-4C15-BC3A-A20AF6AFCFD9}"/>
                  </c:ext>
                </c:extLst>
              </c15:ser>
            </c15:filteredScatterSeries>
          </c:ext>
        </c:extLst>
      </c:scatterChart>
      <c:valAx>
        <c:axId val="327442312"/>
        <c:scaling>
          <c:orientation val="minMax"/>
          <c:max val="1.700000000000000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ass of benzoylecgonine</a:t>
                </a:r>
                <a:r>
                  <a:rPr lang="en-GB" baseline="0"/>
                  <a:t> (ng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443096"/>
        <c:crosses val="autoZero"/>
        <c:crossBetween val="midCat"/>
      </c:valAx>
      <c:valAx>
        <c:axId val="3274430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verage (n=15) A/IS peak area ratio</a:t>
                </a:r>
              </a:p>
            </c:rich>
          </c:tx>
          <c:layout>
            <c:manualLayout>
              <c:xMode val="edge"/>
              <c:yMode val="edge"/>
              <c:x val="5.1752528816749001E-2"/>
              <c:y val="3.062323031438182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4423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1"/>
          <c:tx>
            <c:strRef>
              <c:f>Heroin!$E$1</c:f>
              <c:strCache>
                <c:ptCount val="1"/>
                <c:pt idx="0">
                  <c:v>Day 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988977118862258"/>
                  <c:y val="-5.35409918805724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Heroin!$G$3:$G$9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8692422882673051E-2</c:v>
                  </c:pt>
                  <c:pt idx="2">
                    <c:v>1.7322005555816287E-2</c:v>
                  </c:pt>
                  <c:pt idx="3">
                    <c:v>4.2164301721897016E-2</c:v>
                  </c:pt>
                  <c:pt idx="4">
                    <c:v>7.2321372491423966E-2</c:v>
                  </c:pt>
                  <c:pt idx="5">
                    <c:v>9.4870229048520952E-2</c:v>
                  </c:pt>
                  <c:pt idx="6">
                    <c:v>3.4219133277472599E-2</c:v>
                  </c:pt>
                </c:numCache>
              </c:numRef>
            </c:plus>
            <c:minus>
              <c:numRef>
                <c:f>Heroin!$G$3:$G$9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8692422882673051E-2</c:v>
                  </c:pt>
                  <c:pt idx="2">
                    <c:v>1.7322005555816287E-2</c:v>
                  </c:pt>
                  <c:pt idx="3">
                    <c:v>4.2164301721897016E-2</c:v>
                  </c:pt>
                  <c:pt idx="4">
                    <c:v>7.2321372491423966E-2</c:v>
                  </c:pt>
                  <c:pt idx="5">
                    <c:v>9.4870229048520952E-2</c:v>
                  </c:pt>
                  <c:pt idx="6">
                    <c:v>3.42191332774725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eroin!$E$3:$E$9</c:f>
              <c:numCache>
                <c:formatCode>General</c:formatCode>
                <c:ptCount val="7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</c:numCache>
            </c:numRef>
          </c:xVal>
          <c:yVal>
            <c:numRef>
              <c:f>Heroin!$F$3:$F$9</c:f>
              <c:numCache>
                <c:formatCode>0.00</c:formatCode>
                <c:ptCount val="7"/>
                <c:pt idx="0" formatCode="General">
                  <c:v>0</c:v>
                </c:pt>
                <c:pt idx="1">
                  <c:v>0.30814765032708563</c:v>
                </c:pt>
                <c:pt idx="2">
                  <c:v>0.65779446296222854</c:v>
                </c:pt>
                <c:pt idx="3">
                  <c:v>0.95989868273409285</c:v>
                </c:pt>
                <c:pt idx="4">
                  <c:v>1.3098788672151811</c:v>
                </c:pt>
                <c:pt idx="5">
                  <c:v>1.659081975016786</c:v>
                </c:pt>
                <c:pt idx="6">
                  <c:v>2.08386941531910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A7F-4278-AD9A-56E15FDEA2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7443880"/>
        <c:axId val="228082952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Heroin!$A$1</c15:sqref>
                        </c15:formulaRef>
                      </c:ext>
                    </c:extLst>
                    <c:strCache>
                      <c:ptCount val="1"/>
                      <c:pt idx="0">
                        <c:v>Day 1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>
                        <a:shade val="76000"/>
                      </a:schemeClr>
                    </a:solidFill>
                    <a:ln w="9525">
                      <a:solidFill>
                        <a:schemeClr val="accent6">
                          <a:shade val="76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Heroin!$C$3:$C$9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</c:v>
                        </c:pt>
                        <c:pt idx="1">
                          <c:v>1.7987556878372165E-2</c:v>
                        </c:pt>
                        <c:pt idx="2">
                          <c:v>7.604561042747553E-3</c:v>
                        </c:pt>
                        <c:pt idx="3">
                          <c:v>3.8681736855598635E-2</c:v>
                        </c:pt>
                        <c:pt idx="4">
                          <c:v>7.5791885605456952E-2</c:v>
                        </c:pt>
                        <c:pt idx="5">
                          <c:v>9.3660984868859237E-2</c:v>
                        </c:pt>
                        <c:pt idx="6">
                          <c:v>5.5018487161370366E-2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Heroin!$C$3:$C$9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</c:v>
                        </c:pt>
                        <c:pt idx="1">
                          <c:v>1.7987556878372165E-2</c:v>
                        </c:pt>
                        <c:pt idx="2">
                          <c:v>7.604561042747553E-3</c:v>
                        </c:pt>
                        <c:pt idx="3">
                          <c:v>3.8681736855598635E-2</c:v>
                        </c:pt>
                        <c:pt idx="4">
                          <c:v>7.5791885605456952E-2</c:v>
                        </c:pt>
                        <c:pt idx="5">
                          <c:v>9.3660984868859237E-2</c:v>
                        </c:pt>
                        <c:pt idx="6">
                          <c:v>5.5018487161370366E-2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Heroin!$A$3:$A$9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0</c:v>
                      </c:pt>
                      <c:pt idx="1">
                        <c:v>0.25</c:v>
                      </c:pt>
                      <c:pt idx="2">
                        <c:v>0.5</c:v>
                      </c:pt>
                      <c:pt idx="3">
                        <c:v>0.75</c:v>
                      </c:pt>
                      <c:pt idx="4">
                        <c:v>1</c:v>
                      </c:pt>
                      <c:pt idx="5">
                        <c:v>1.25</c:v>
                      </c:pt>
                      <c:pt idx="6">
                        <c:v>1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Heroin!$B$3:$B$9</c15:sqref>
                        </c15:formulaRef>
                      </c:ext>
                    </c:extLst>
                    <c:numCache>
                      <c:formatCode>0.00</c:formatCode>
                      <c:ptCount val="7"/>
                      <c:pt idx="0" formatCode="General">
                        <c:v>0</c:v>
                      </c:pt>
                      <c:pt idx="1">
                        <c:v>0.30253665438991145</c:v>
                      </c:pt>
                      <c:pt idx="2">
                        <c:v>0.6529296047375156</c:v>
                      </c:pt>
                      <c:pt idx="3">
                        <c:v>0.94965559437115188</c:v>
                      </c:pt>
                      <c:pt idx="4">
                        <c:v>1.3002306846151497</c:v>
                      </c:pt>
                      <c:pt idx="5">
                        <c:v>1.6489731897551037</c:v>
                      </c:pt>
                      <c:pt idx="6">
                        <c:v>2.0473984421459277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1-5A7F-4278-AD9A-56E15FDEA202}"/>
                  </c:ext>
                </c:extLst>
              </c15:ser>
            </c15:filteredScatterSeries>
          </c:ext>
        </c:extLst>
      </c:scatterChart>
      <c:valAx>
        <c:axId val="327443880"/>
        <c:scaling>
          <c:orientation val="minMax"/>
          <c:max val="1.700000000000000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ass of heroin</a:t>
                </a:r>
                <a:r>
                  <a:rPr lang="en-GB" baseline="0"/>
                  <a:t> (ng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082952"/>
        <c:crosses val="autoZero"/>
        <c:crossBetween val="midCat"/>
      </c:valAx>
      <c:valAx>
        <c:axId val="228082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verage (n=15) A/IS peak area ratio</a:t>
                </a:r>
              </a:p>
            </c:rich>
          </c:tx>
          <c:layout>
            <c:manualLayout>
              <c:xMode val="edge"/>
              <c:yMode val="edge"/>
              <c:x val="5.1752528816749001E-2"/>
              <c:y val="4.601564616243022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443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1"/>
          <c:tx>
            <c:strRef>
              <c:f>'6-AM'!$E$1</c:f>
              <c:strCache>
                <c:ptCount val="1"/>
                <c:pt idx="0">
                  <c:v>Day 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518499584164542"/>
                  <c:y val="-2.940311673037341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6-AM'!$G$3:$G$9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6988139548039165E-2</c:v>
                  </c:pt>
                  <c:pt idx="2">
                    <c:v>1.4917190885699457E-2</c:v>
                  </c:pt>
                  <c:pt idx="3">
                    <c:v>1.2877915710086873E-2</c:v>
                  </c:pt>
                  <c:pt idx="4">
                    <c:v>6.6802364448537432E-2</c:v>
                  </c:pt>
                  <c:pt idx="5">
                    <c:v>5.1432398444111703E-2</c:v>
                  </c:pt>
                  <c:pt idx="6">
                    <c:v>1.6017104732445456E-2</c:v>
                  </c:pt>
                </c:numCache>
              </c:numRef>
            </c:plus>
            <c:minus>
              <c:numRef>
                <c:f>'6-AM'!$G$3:$G$9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6988139548039165E-2</c:v>
                  </c:pt>
                  <c:pt idx="2">
                    <c:v>1.4917190885699457E-2</c:v>
                  </c:pt>
                  <c:pt idx="3">
                    <c:v>1.2877915710086873E-2</c:v>
                  </c:pt>
                  <c:pt idx="4">
                    <c:v>6.6802364448537432E-2</c:v>
                  </c:pt>
                  <c:pt idx="5">
                    <c:v>5.1432398444111703E-2</c:v>
                  </c:pt>
                  <c:pt idx="6">
                    <c:v>1.601710473244545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6-AM'!$E$3:$E$9</c:f>
              <c:numCache>
                <c:formatCode>General</c:formatCode>
                <c:ptCount val="7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</c:numCache>
            </c:numRef>
          </c:xVal>
          <c:yVal>
            <c:numRef>
              <c:f>'6-AM'!$F$3:$F$9</c:f>
              <c:numCache>
                <c:formatCode>0.00</c:formatCode>
                <c:ptCount val="7"/>
                <c:pt idx="0" formatCode="General">
                  <c:v>0</c:v>
                </c:pt>
                <c:pt idx="1">
                  <c:v>0.26359681791000283</c:v>
                </c:pt>
                <c:pt idx="2">
                  <c:v>0.56713421574717138</c:v>
                </c:pt>
                <c:pt idx="3">
                  <c:v>0.83508352929053453</c:v>
                </c:pt>
                <c:pt idx="4">
                  <c:v>1.1256103544245672</c:v>
                </c:pt>
                <c:pt idx="5">
                  <c:v>1.427223795697917</c:v>
                </c:pt>
                <c:pt idx="6">
                  <c:v>1.76356887580969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480-42D5-9B1A-CB4E4181F7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8083736"/>
        <c:axId val="228084128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6-AM'!$A$1</c15:sqref>
                        </c15:formulaRef>
                      </c:ext>
                    </c:extLst>
                    <c:strCache>
                      <c:ptCount val="1"/>
                      <c:pt idx="0">
                        <c:v>Day 1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>
                        <a:shade val="76000"/>
                      </a:schemeClr>
                    </a:solidFill>
                    <a:ln w="9525">
                      <a:solidFill>
                        <a:schemeClr val="accent6">
                          <a:shade val="76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6-AM'!$C$3:$C$9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</c:v>
                        </c:pt>
                        <c:pt idx="1">
                          <c:v>1.5927135886704632E-2</c:v>
                        </c:pt>
                        <c:pt idx="2">
                          <c:v>1.4172862609282744E-2</c:v>
                        </c:pt>
                        <c:pt idx="3">
                          <c:v>3.042102275386115E-2</c:v>
                        </c:pt>
                        <c:pt idx="4">
                          <c:v>5.6170499496077227E-2</c:v>
                        </c:pt>
                        <c:pt idx="5">
                          <c:v>6.3720478171062314E-2</c:v>
                        </c:pt>
                        <c:pt idx="6">
                          <c:v>5.3422130225525492E-2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6-AM'!$C$3:$C$9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</c:v>
                        </c:pt>
                        <c:pt idx="1">
                          <c:v>1.5927135886704632E-2</c:v>
                        </c:pt>
                        <c:pt idx="2">
                          <c:v>1.4172862609282744E-2</c:v>
                        </c:pt>
                        <c:pt idx="3">
                          <c:v>3.042102275386115E-2</c:v>
                        </c:pt>
                        <c:pt idx="4">
                          <c:v>5.6170499496077227E-2</c:v>
                        </c:pt>
                        <c:pt idx="5">
                          <c:v>6.3720478171062314E-2</c:v>
                        </c:pt>
                        <c:pt idx="6">
                          <c:v>5.3422130225525492E-2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'6-AM'!$A$3:$A$9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0</c:v>
                      </c:pt>
                      <c:pt idx="1">
                        <c:v>0.25</c:v>
                      </c:pt>
                      <c:pt idx="2">
                        <c:v>0.5</c:v>
                      </c:pt>
                      <c:pt idx="3">
                        <c:v>0.75</c:v>
                      </c:pt>
                      <c:pt idx="4">
                        <c:v>1</c:v>
                      </c:pt>
                      <c:pt idx="5">
                        <c:v>1.25</c:v>
                      </c:pt>
                      <c:pt idx="6">
                        <c:v>1.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6-AM'!$B$3:$B$9</c15:sqref>
                        </c15:formulaRef>
                      </c:ext>
                    </c:extLst>
                    <c:numCache>
                      <c:formatCode>0.00</c:formatCode>
                      <c:ptCount val="7"/>
                      <c:pt idx="0" formatCode="General">
                        <c:v>0</c:v>
                      </c:pt>
                      <c:pt idx="1">
                        <c:v>0.2616770515723163</c:v>
                      </c:pt>
                      <c:pt idx="2">
                        <c:v>0.56622031029896502</c:v>
                      </c:pt>
                      <c:pt idx="3">
                        <c:v>0.83894056914957871</c:v>
                      </c:pt>
                      <c:pt idx="4">
                        <c:v>1.1375392156866961</c:v>
                      </c:pt>
                      <c:pt idx="5">
                        <c:v>1.4227760335506277</c:v>
                      </c:pt>
                      <c:pt idx="6">
                        <c:v>1.7601487926566268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1-1480-42D5-9B1A-CB4E4181F70E}"/>
                  </c:ext>
                </c:extLst>
              </c15:ser>
            </c15:filteredScatterSeries>
          </c:ext>
        </c:extLst>
      </c:scatterChart>
      <c:valAx>
        <c:axId val="228083736"/>
        <c:scaling>
          <c:orientation val="minMax"/>
          <c:max val="1.700000000000000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ass of 6-AM (n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084128"/>
        <c:crosses val="autoZero"/>
        <c:crossBetween val="midCat"/>
      </c:valAx>
      <c:valAx>
        <c:axId val="228084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verage (n=15) A/IS peak area ratio</a:t>
                </a:r>
              </a:p>
            </c:rich>
          </c:tx>
          <c:layout>
            <c:manualLayout>
              <c:xMode val="edge"/>
              <c:yMode val="edge"/>
              <c:x val="5.1752528816749001E-2"/>
              <c:y val="4.022068543990071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083736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b="1"/>
              <a:t>(A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alibration (quadratic) (2)'!$F$2:$I$2</c:f>
              <c:strCache>
                <c:ptCount val="1"/>
                <c:pt idx="0">
                  <c:v>Quetiap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4.5527777777777778E-2"/>
                  <c:y val="-4.056722076407115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Calibration (quadratic) (2)'!$H$4:$H$1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7044448839506587E-3</c:v>
                  </c:pt>
                  <c:pt idx="2">
                    <c:v>2.9751582532355821E-2</c:v>
                  </c:pt>
                  <c:pt idx="3">
                    <c:v>1.6250683419330121E-2</c:v>
                  </c:pt>
                  <c:pt idx="4">
                    <c:v>2.4030214982873086E-2</c:v>
                  </c:pt>
                  <c:pt idx="5">
                    <c:v>9.5909127120387003E-2</c:v>
                  </c:pt>
                  <c:pt idx="6">
                    <c:v>7.0203636931395128E-2</c:v>
                  </c:pt>
                  <c:pt idx="7">
                    <c:v>9.7971369549048518E-2</c:v>
                  </c:pt>
                  <c:pt idx="8">
                    <c:v>0.24383904148154248</c:v>
                  </c:pt>
                </c:numCache>
              </c:numRef>
            </c:plus>
            <c:minus>
              <c:numRef>
                <c:f>'Calibration (quadratic) (2)'!$H$4:$H$1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5.7044448839506587E-3</c:v>
                  </c:pt>
                  <c:pt idx="2">
                    <c:v>2.9751582532355821E-2</c:v>
                  </c:pt>
                  <c:pt idx="3">
                    <c:v>1.6250683419330121E-2</c:v>
                  </c:pt>
                  <c:pt idx="4">
                    <c:v>2.4030214982873086E-2</c:v>
                  </c:pt>
                  <c:pt idx="5">
                    <c:v>9.5909127120387003E-2</c:v>
                  </c:pt>
                  <c:pt idx="6">
                    <c:v>7.0203636931395128E-2</c:v>
                  </c:pt>
                  <c:pt idx="7">
                    <c:v>9.7971369549048518E-2</c:v>
                  </c:pt>
                  <c:pt idx="8">
                    <c:v>0.243839041481542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Calibration (quadratic) (2)'!$B$4,'Calibration (quadratic) (2)'!$B$7:$B$11)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</c:numCache>
            </c:numRef>
          </c:xVal>
          <c:yVal>
            <c:numRef>
              <c:f>('Calibration (quadratic) (2)'!$G$4,'Calibration (quadratic) (2)'!$G$7:$G$11)</c:f>
              <c:numCache>
                <c:formatCode>0.000</c:formatCode>
                <c:ptCount val="6"/>
                <c:pt idx="0">
                  <c:v>0</c:v>
                </c:pt>
                <c:pt idx="1">
                  <c:v>6.3100860616763094E-2</c:v>
                </c:pt>
                <c:pt idx="2">
                  <c:v>0.1458918728264238</c:v>
                </c:pt>
                <c:pt idx="3">
                  <c:v>0.28117389955554184</c:v>
                </c:pt>
                <c:pt idx="4">
                  <c:v>0.51870982830031309</c:v>
                </c:pt>
                <c:pt idx="5">
                  <c:v>0.622028938886937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9B0-4ABF-B814-DB705C93E4F8}"/>
            </c:ext>
          </c:extLst>
        </c:ser>
        <c:ser>
          <c:idx val="1"/>
          <c:order val="1"/>
          <c:tx>
            <c:strRef>
              <c:f>'Calibration (quadratic) (2)'!$B$6</c:f>
              <c:strCache>
                <c:ptCount val="1"/>
                <c:pt idx="0">
                  <c:v>5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Calibration (quadratic) (2)'!$B$6</c:f>
              <c:numCache>
                <c:formatCode>General</c:formatCode>
                <c:ptCount val="1"/>
                <c:pt idx="0">
                  <c:v>50</c:v>
                </c:pt>
              </c:numCache>
            </c:numRef>
          </c:xVal>
          <c:yVal>
            <c:numRef>
              <c:f>'Calibration (quadratic) (2)'!$G$6</c:f>
              <c:numCache>
                <c:formatCode>0.000</c:formatCode>
                <c:ptCount val="1"/>
                <c:pt idx="0">
                  <c:v>2.79859677374240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4D-450E-B4FA-752F99F4B6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8084912"/>
        <c:axId val="228085304"/>
      </c:scatterChart>
      <c:valAx>
        <c:axId val="228084912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ss</a:t>
                </a:r>
                <a:r>
                  <a:rPr lang="en-US" baseline="0"/>
                  <a:t> of q</a:t>
                </a:r>
                <a:r>
                  <a:rPr lang="en-US"/>
                  <a:t>uetiapine (p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085304"/>
        <c:crosses val="autoZero"/>
        <c:crossBetween val="midCat"/>
      </c:valAx>
      <c:valAx>
        <c:axId val="228085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(n=5) A/I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0849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b="1"/>
              <a:t>(B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alibration (quadratic) (2)'!$F$14:$I$14</c:f>
              <c:strCache>
                <c:ptCount val="1"/>
                <c:pt idx="0">
                  <c:v>Norquetiapi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4.5527777777777778E-2"/>
                  <c:y val="-4.056722076407115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Calibration (quadratic) (2)'!$H$16:$H$24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4.3409554295297517E-3</c:v>
                  </c:pt>
                  <c:pt idx="2">
                    <c:v>3.3204442691017751E-2</c:v>
                  </c:pt>
                  <c:pt idx="3">
                    <c:v>1.3034148906075621E-2</c:v>
                  </c:pt>
                  <c:pt idx="4">
                    <c:v>3.3661225827095617E-2</c:v>
                  </c:pt>
                  <c:pt idx="5">
                    <c:v>3.6566099017770408E-2</c:v>
                  </c:pt>
                  <c:pt idx="6">
                    <c:v>6.3417470919050881E-2</c:v>
                  </c:pt>
                  <c:pt idx="7">
                    <c:v>0.1312565653127466</c:v>
                  </c:pt>
                  <c:pt idx="8">
                    <c:v>0.25621354292610676</c:v>
                  </c:pt>
                </c:numCache>
              </c:numRef>
            </c:plus>
            <c:minus>
              <c:numRef>
                <c:f>'Calibration (quadratic) (2)'!$H$16:$H$24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4.3409554295297517E-3</c:v>
                  </c:pt>
                  <c:pt idx="2">
                    <c:v>3.3204442691017751E-2</c:v>
                  </c:pt>
                  <c:pt idx="3">
                    <c:v>1.3034148906075621E-2</c:v>
                  </c:pt>
                  <c:pt idx="4">
                    <c:v>3.3661225827095617E-2</c:v>
                  </c:pt>
                  <c:pt idx="5">
                    <c:v>3.6566099017770408E-2</c:v>
                  </c:pt>
                  <c:pt idx="6">
                    <c:v>6.3417470919050881E-2</c:v>
                  </c:pt>
                  <c:pt idx="7">
                    <c:v>0.1312565653127466</c:v>
                  </c:pt>
                  <c:pt idx="8">
                    <c:v>0.256213542926106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'Calibration (quadratic) (2)'!$B$16,'Calibration (quadratic) (2)'!$B$19:$B$23)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</c:numCache>
            </c:numRef>
          </c:xVal>
          <c:yVal>
            <c:numRef>
              <c:f>('Calibration (quadratic) (2)'!$G$16,'Calibration (quadratic) (2)'!$G$19:$G$23)</c:f>
              <c:numCache>
                <c:formatCode>0.000</c:formatCode>
                <c:ptCount val="6"/>
                <c:pt idx="0">
                  <c:v>0</c:v>
                </c:pt>
                <c:pt idx="1">
                  <c:v>0.10507487316668429</c:v>
                </c:pt>
                <c:pt idx="2">
                  <c:v>0.26950941588993338</c:v>
                </c:pt>
                <c:pt idx="3">
                  <c:v>0.56625863297379564</c:v>
                </c:pt>
                <c:pt idx="4">
                  <c:v>0.76219664365886752</c:v>
                </c:pt>
                <c:pt idx="5">
                  <c:v>0.906775043559784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13C-4494-910E-9761B24F3525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Calibration (quadratic) (2)'!$B$18</c:f>
              <c:numCache>
                <c:formatCode>General</c:formatCode>
                <c:ptCount val="1"/>
                <c:pt idx="0">
                  <c:v>50</c:v>
                </c:pt>
              </c:numCache>
            </c:numRef>
          </c:xVal>
          <c:yVal>
            <c:numRef>
              <c:f>'Calibration (quadratic) (2)'!$G$18</c:f>
              <c:numCache>
                <c:formatCode>0.000</c:formatCode>
                <c:ptCount val="1"/>
                <c:pt idx="0">
                  <c:v>3.992393191653824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B21-4C50-964A-CDFD3166C8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8086088"/>
        <c:axId val="228086480"/>
      </c:scatterChart>
      <c:valAx>
        <c:axId val="228086088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ss of norquetiapine (p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086480"/>
        <c:crosses val="autoZero"/>
        <c:crossBetween val="midCat"/>
      </c:valAx>
      <c:valAx>
        <c:axId val="2280864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(n=5) A/I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086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(A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alibration curv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1515326639215968E-2"/>
                  <c:y val="-4.077772401354858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QTP!$B$33:$G$3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5.1430269056578333E-2</c:v>
                  </c:pt>
                  <c:pt idx="2">
                    <c:v>4.4515205023989056E-2</c:v>
                  </c:pt>
                  <c:pt idx="3">
                    <c:v>0.10581884728708069</c:v>
                  </c:pt>
                  <c:pt idx="4">
                    <c:v>0.21913737416299747</c:v>
                  </c:pt>
                  <c:pt idx="5">
                    <c:v>0.20765833282306984</c:v>
                  </c:pt>
                </c:numCache>
              </c:numRef>
            </c:plus>
            <c:minus>
              <c:numRef>
                <c:f>QTP!$B$33:$G$3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5.1430269056578333E-2</c:v>
                  </c:pt>
                  <c:pt idx="2">
                    <c:v>4.4515205023989056E-2</c:v>
                  </c:pt>
                  <c:pt idx="3">
                    <c:v>0.10581884728708069</c:v>
                  </c:pt>
                  <c:pt idx="4">
                    <c:v>0.21913737416299747</c:v>
                  </c:pt>
                  <c:pt idx="5">
                    <c:v>0.207658332823069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QTP!$B$16,QTP!$D$16:$G$16)</c:f>
              <c:numCache>
                <c:formatCode>General</c:formatCode>
                <c:ptCount val="5"/>
                <c:pt idx="0">
                  <c:v>0</c:v>
                </c:pt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</c:numCache>
            </c:numRef>
          </c:xVal>
          <c:yVal>
            <c:numRef>
              <c:f>(QTP!$B$32,QTP!$D$32:$G$32)</c:f>
              <c:numCache>
                <c:formatCode>General</c:formatCode>
                <c:ptCount val="5"/>
                <c:pt idx="0">
                  <c:v>0</c:v>
                </c:pt>
                <c:pt idx="1">
                  <c:v>0.57455072963746068</c:v>
                </c:pt>
                <c:pt idx="2">
                  <c:v>1.2057157097649183</c:v>
                </c:pt>
                <c:pt idx="3">
                  <c:v>1.9573301759170314</c:v>
                </c:pt>
                <c:pt idx="4">
                  <c:v>2.352534240132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D7B-431C-91E7-FA22BF61B7EB}"/>
            </c:ext>
          </c:extLst>
        </c:ser>
        <c:ser>
          <c:idx val="1"/>
          <c:order val="1"/>
          <c:tx>
            <c:v>lowest mass detect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QTP!$C$16</c:f>
              <c:numCache>
                <c:formatCode>General</c:formatCode>
                <c:ptCount val="1"/>
                <c:pt idx="0">
                  <c:v>10</c:v>
                </c:pt>
              </c:numCache>
            </c:numRef>
          </c:xVal>
          <c:yVal>
            <c:numRef>
              <c:f>QTP!$C$32</c:f>
              <c:numCache>
                <c:formatCode>General</c:formatCode>
                <c:ptCount val="1"/>
                <c:pt idx="0">
                  <c:v>0.235434479156765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D7B-431C-91E7-FA22BF61B7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378536"/>
        <c:axId val="337378928"/>
      </c:scatterChart>
      <c:valAx>
        <c:axId val="337378536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ass of quetiapine (p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7378928"/>
        <c:crosses val="autoZero"/>
        <c:crossBetween val="midCat"/>
      </c:valAx>
      <c:valAx>
        <c:axId val="337378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verage (n=15) A/I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7378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(B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N-D-clozap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5521479892642214E-2"/>
                  <c:y val="-6.13256406753919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QTP!$L$33:$Q$3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7311708121824219E-2</c:v>
                  </c:pt>
                  <c:pt idx="2">
                    <c:v>3.92643058551366E-2</c:v>
                  </c:pt>
                  <c:pt idx="3">
                    <c:v>9.5267942941900469E-2</c:v>
                  </c:pt>
                  <c:pt idx="4">
                    <c:v>0.16361927351833128</c:v>
                  </c:pt>
                  <c:pt idx="5">
                    <c:v>0.11770633352704922</c:v>
                  </c:pt>
                </c:numCache>
              </c:numRef>
            </c:plus>
            <c:minus>
              <c:numRef>
                <c:f>QTP!$L$33:$Q$3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7311708121824219E-2</c:v>
                  </c:pt>
                  <c:pt idx="2">
                    <c:v>3.92643058551366E-2</c:v>
                  </c:pt>
                  <c:pt idx="3">
                    <c:v>9.5267942941900469E-2</c:v>
                  </c:pt>
                  <c:pt idx="4">
                    <c:v>0.16361927351833128</c:v>
                  </c:pt>
                  <c:pt idx="5">
                    <c:v>0.117706333527049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(QTP!$L$16,QTP!$N$16:$Q$16)</c:f>
              <c:numCache>
                <c:formatCode>General</c:formatCode>
                <c:ptCount val="5"/>
                <c:pt idx="0">
                  <c:v>0</c:v>
                </c:pt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</c:numCache>
            </c:numRef>
          </c:xVal>
          <c:yVal>
            <c:numRef>
              <c:f>(QTP!$L$32,QTP!$N$32:$Q$32)</c:f>
              <c:numCache>
                <c:formatCode>General</c:formatCode>
                <c:ptCount val="5"/>
                <c:pt idx="0">
                  <c:v>0</c:v>
                </c:pt>
                <c:pt idx="1">
                  <c:v>0.39240000000000008</c:v>
                </c:pt>
                <c:pt idx="2">
                  <c:v>0.88753333333333329</c:v>
                </c:pt>
                <c:pt idx="3">
                  <c:v>1.4561333333333335</c:v>
                </c:pt>
                <c:pt idx="4">
                  <c:v>1.7982666666666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643-4F2B-A959-4A1E9B29BC51}"/>
            </c:ext>
          </c:extLst>
        </c:ser>
        <c:ser>
          <c:idx val="1"/>
          <c:order val="1"/>
          <c:tx>
            <c:v>Lowest mass detect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QTP!$M$16</c:f>
              <c:numCache>
                <c:formatCode>General</c:formatCode>
                <c:ptCount val="1"/>
                <c:pt idx="0">
                  <c:v>10</c:v>
                </c:pt>
              </c:numCache>
            </c:numRef>
          </c:xVal>
          <c:yVal>
            <c:numRef>
              <c:f>QTP!$M$32</c:f>
              <c:numCache>
                <c:formatCode>General</c:formatCode>
                <c:ptCount val="1"/>
                <c:pt idx="0">
                  <c:v>0.135466666666666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643-4F2B-A959-4A1E9B29BC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379712"/>
        <c:axId val="337380104"/>
      </c:scatterChart>
      <c:valAx>
        <c:axId val="337379712"/>
        <c:scaling>
          <c:orientation val="minMax"/>
          <c:max val="12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ass of norquetiapine (p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7380104"/>
        <c:crosses val="autoZero"/>
        <c:crossBetween val="midCat"/>
      </c:valAx>
      <c:valAx>
        <c:axId val="33738010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verage (n=15) A/I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73797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2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3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4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, Catia Dr (Elec Electronic Eng)</dc:creator>
  <cp:keywords/>
  <dc:description/>
  <cp:lastModifiedBy>Costa, Catia Dr (Elec Electronic Eng)</cp:lastModifiedBy>
  <cp:revision>3</cp:revision>
  <dcterms:created xsi:type="dcterms:W3CDTF">2019-07-29T10:50:00Z</dcterms:created>
  <dcterms:modified xsi:type="dcterms:W3CDTF">2019-07-29T12:53:00Z</dcterms:modified>
</cp:coreProperties>
</file>